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F6B82" w14:textId="0250185B" w:rsidR="006366EB" w:rsidRPr="00F77CB6" w:rsidRDefault="006366EB" w:rsidP="006366EB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A</w:t>
      </w:r>
      <w:r w:rsidRPr="00F77CB6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Descriptive statistics for the</w:t>
      </w:r>
      <w:r w:rsidRPr="00F77CB6">
        <w:rPr>
          <w:b/>
          <w:bCs/>
          <w:color w:val="000000" w:themeColor="text1"/>
        </w:rPr>
        <w:t xml:space="preserve"> </w:t>
      </w:r>
      <w:r w:rsidR="003C08D6">
        <w:rPr>
          <w:b/>
          <w:bCs/>
          <w:color w:val="000000" w:themeColor="text1"/>
        </w:rPr>
        <w:t>main</w:t>
      </w:r>
      <w:r w:rsidRPr="00F77CB6">
        <w:rPr>
          <w:b/>
          <w:bCs/>
          <w:color w:val="000000" w:themeColor="text1"/>
        </w:rPr>
        <w:t xml:space="preserve"> RT analysis</w:t>
      </w:r>
    </w:p>
    <w:p w14:paraId="7F9CFD94" w14:textId="77777777" w:rsidR="006366EB" w:rsidRDefault="006366EB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2A33D245" w14:textId="6DE109E3" w:rsidR="006366EB" w:rsidRPr="00165E70" w:rsidRDefault="006366EB" w:rsidP="006366EB">
      <w:pPr>
        <w:spacing w:line="480" w:lineRule="auto"/>
        <w:rPr>
          <w:sz w:val="22"/>
          <w:szCs w:val="22"/>
        </w:rPr>
      </w:pPr>
      <w:r w:rsidRPr="00165E7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A1</w:t>
      </w:r>
      <w:r w:rsidRPr="00165E70">
        <w:rPr>
          <w:b/>
          <w:bCs/>
          <w:sz w:val="22"/>
          <w:szCs w:val="22"/>
        </w:rPr>
        <w:t>.</w:t>
      </w:r>
      <w:r w:rsidRPr="00165E70">
        <w:rPr>
          <w:sz w:val="22"/>
          <w:szCs w:val="22"/>
        </w:rPr>
        <w:t xml:space="preserve"> Mean </w:t>
      </w:r>
      <w:r w:rsidR="00F84A94">
        <w:rPr>
          <w:sz w:val="22"/>
          <w:szCs w:val="22"/>
        </w:rPr>
        <w:t xml:space="preserve">reaction times (RTs) and standard deviations (SD) in milliseconds (ms) </w:t>
      </w:r>
      <w:r w:rsidRPr="00165E70">
        <w:rPr>
          <w:sz w:val="22"/>
          <w:szCs w:val="22"/>
        </w:rPr>
        <w:t>for each experimental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275"/>
        <w:gridCol w:w="1042"/>
        <w:gridCol w:w="943"/>
      </w:tblGrid>
      <w:tr w:rsidR="006366EB" w14:paraId="740FC47F" w14:textId="77777777" w:rsidTr="00B17215">
        <w:tc>
          <w:tcPr>
            <w:tcW w:w="2127" w:type="dxa"/>
            <w:tcBorders>
              <w:top w:val="single" w:sz="18" w:space="0" w:color="auto"/>
              <w:bottom w:val="single" w:sz="4" w:space="0" w:color="auto"/>
            </w:tcBorders>
          </w:tcPr>
          <w:p w14:paraId="211678BC" w14:textId="55C2FB94" w:rsidR="006366EB" w:rsidRPr="0044369C" w:rsidRDefault="006366EB" w:rsidP="006366EB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</w:t>
            </w:r>
            <w:r w:rsidR="003C08D6">
              <w:rPr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76228BB3" w14:textId="343A4729" w:rsidR="006366EB" w:rsidRPr="0044369C" w:rsidRDefault="006366EB" w:rsidP="006366EB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imulus </w:t>
            </w:r>
            <w:r w:rsidR="003C08D6">
              <w:rPr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26565634" w14:textId="77777777" w:rsidR="006366EB" w:rsidRPr="0044369C" w:rsidRDefault="006366EB" w:rsidP="006366EB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ility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5935CC40" w14:textId="77777777" w:rsidR="006366EB" w:rsidRPr="0044369C" w:rsidRDefault="006366EB" w:rsidP="006366EB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</w:t>
            </w:r>
          </w:p>
        </w:tc>
        <w:tc>
          <w:tcPr>
            <w:tcW w:w="1042" w:type="dxa"/>
            <w:tcBorders>
              <w:top w:val="single" w:sz="18" w:space="0" w:color="auto"/>
              <w:bottom w:val="single" w:sz="4" w:space="0" w:color="auto"/>
            </w:tcBorders>
          </w:tcPr>
          <w:p w14:paraId="7FE99866" w14:textId="77777777" w:rsidR="006366EB" w:rsidRPr="0044369C" w:rsidRDefault="006366EB" w:rsidP="006366EB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RT</w:t>
            </w:r>
          </w:p>
        </w:tc>
        <w:tc>
          <w:tcPr>
            <w:tcW w:w="943" w:type="dxa"/>
            <w:tcBorders>
              <w:top w:val="single" w:sz="18" w:space="0" w:color="auto"/>
              <w:bottom w:val="single" w:sz="4" w:space="0" w:color="auto"/>
            </w:tcBorders>
          </w:tcPr>
          <w:p w14:paraId="3F888980" w14:textId="77777777" w:rsidR="006366EB" w:rsidRPr="00FB5145" w:rsidRDefault="006366EB" w:rsidP="006366EB">
            <w:pPr>
              <w:spacing w:before="120" w:after="120" w:line="480" w:lineRule="auto"/>
              <w:rPr>
                <w:sz w:val="20"/>
                <w:szCs w:val="20"/>
              </w:rPr>
            </w:pPr>
            <w:r w:rsidRPr="00FB5145">
              <w:rPr>
                <w:sz w:val="20"/>
                <w:szCs w:val="20"/>
              </w:rPr>
              <w:t>SD</w:t>
            </w:r>
          </w:p>
        </w:tc>
      </w:tr>
      <w:tr w:rsidR="006366EB" w14:paraId="40E0299E" w14:textId="77777777" w:rsidTr="00B17215">
        <w:tc>
          <w:tcPr>
            <w:tcW w:w="2127" w:type="dxa"/>
            <w:tcBorders>
              <w:top w:val="single" w:sz="4" w:space="0" w:color="auto"/>
            </w:tcBorders>
          </w:tcPr>
          <w:p w14:paraId="1BF2238A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4A3216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703E60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15AE2F" w14:textId="77777777" w:rsidR="006366EB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3C81B97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1ED73385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</w:tr>
      <w:tr w:rsidR="006366EB" w14:paraId="7E891195" w14:textId="77777777" w:rsidTr="00B17215">
        <w:tc>
          <w:tcPr>
            <w:tcW w:w="2127" w:type="dxa"/>
          </w:tcPr>
          <w:p w14:paraId="72A963FE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76E000E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20511C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7888A7D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6C35ACE9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943" w:type="dxa"/>
          </w:tcPr>
          <w:p w14:paraId="62374CC5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6366EB" w14:paraId="41A1434D" w14:textId="77777777" w:rsidTr="00B17215">
        <w:tc>
          <w:tcPr>
            <w:tcW w:w="2127" w:type="dxa"/>
          </w:tcPr>
          <w:p w14:paraId="6B74702C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D002950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A3DE078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72D91F8D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0E9C5AC3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943" w:type="dxa"/>
          </w:tcPr>
          <w:p w14:paraId="1F52AC1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6366EB" w14:paraId="3282D82B" w14:textId="77777777" w:rsidTr="00B17215">
        <w:tc>
          <w:tcPr>
            <w:tcW w:w="2127" w:type="dxa"/>
          </w:tcPr>
          <w:p w14:paraId="629FC35A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616407E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4F1B9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EAA18C7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1E856A94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943" w:type="dxa"/>
          </w:tcPr>
          <w:p w14:paraId="7F5672E6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6366EB" w14:paraId="4895F152" w14:textId="77777777" w:rsidTr="00B17215">
        <w:tc>
          <w:tcPr>
            <w:tcW w:w="2127" w:type="dxa"/>
          </w:tcPr>
          <w:p w14:paraId="60ABB1C6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CFF610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061F8454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02244D0E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45ACD0F3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943" w:type="dxa"/>
          </w:tcPr>
          <w:p w14:paraId="11D8E355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 w:rsidR="006366EB" w14:paraId="504613A5" w14:textId="77777777" w:rsidTr="00B17215">
        <w:tc>
          <w:tcPr>
            <w:tcW w:w="2127" w:type="dxa"/>
          </w:tcPr>
          <w:p w14:paraId="3B57AE88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CF65C8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808359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53BB111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1E04BACF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943" w:type="dxa"/>
          </w:tcPr>
          <w:p w14:paraId="367F64A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6366EB" w14:paraId="10C3CF7B" w14:textId="77777777" w:rsidTr="00B17215">
        <w:tc>
          <w:tcPr>
            <w:tcW w:w="2127" w:type="dxa"/>
          </w:tcPr>
          <w:p w14:paraId="2B6C6FC4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A088F56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6FCDFB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1D3DD3DA" w14:textId="77777777" w:rsidR="006366EB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67F5187A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943" w:type="dxa"/>
          </w:tcPr>
          <w:p w14:paraId="40B8E8B2" w14:textId="77777777" w:rsidR="006366EB" w:rsidRPr="0044369C" w:rsidRDefault="006366EB" w:rsidP="006366EB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 w:rsidR="006366EB" w14:paraId="6005B523" w14:textId="77777777" w:rsidTr="00B17215">
        <w:tc>
          <w:tcPr>
            <w:tcW w:w="2127" w:type="dxa"/>
          </w:tcPr>
          <w:p w14:paraId="42FB5AD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FD94DB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E881EC2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710BCD0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78284436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943" w:type="dxa"/>
          </w:tcPr>
          <w:p w14:paraId="3BCDC4DA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6366EB" w14:paraId="231C4BE8" w14:textId="77777777" w:rsidTr="00B17215">
        <w:tc>
          <w:tcPr>
            <w:tcW w:w="2127" w:type="dxa"/>
          </w:tcPr>
          <w:p w14:paraId="5602E6AA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4857F7A0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71C3963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77673EDB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4EE34747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943" w:type="dxa"/>
          </w:tcPr>
          <w:p w14:paraId="0032420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 w:rsidR="006366EB" w14:paraId="4954A256" w14:textId="77777777" w:rsidTr="00B17215">
        <w:tc>
          <w:tcPr>
            <w:tcW w:w="2127" w:type="dxa"/>
          </w:tcPr>
          <w:p w14:paraId="0F98C7B2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31B34E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B8A7A7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B04964C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0A06B947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943" w:type="dxa"/>
          </w:tcPr>
          <w:p w14:paraId="3EFEA033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6366EB" w14:paraId="41FEFA0B" w14:textId="77777777" w:rsidTr="00B17215">
        <w:tc>
          <w:tcPr>
            <w:tcW w:w="2127" w:type="dxa"/>
          </w:tcPr>
          <w:p w14:paraId="4EE4A6F7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4E636E2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ED45E2E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342E01FF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640F7411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  <w:tc>
          <w:tcPr>
            <w:tcW w:w="943" w:type="dxa"/>
          </w:tcPr>
          <w:p w14:paraId="3FE4A79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 w:rsidR="006366EB" w14:paraId="06945A74" w14:textId="77777777" w:rsidTr="00B17215">
        <w:trPr>
          <w:trHeight w:val="307"/>
        </w:trPr>
        <w:tc>
          <w:tcPr>
            <w:tcW w:w="2127" w:type="dxa"/>
          </w:tcPr>
          <w:p w14:paraId="6DCB40D3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982CDC6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A1CE6C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1CEC69F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54A6A989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943" w:type="dxa"/>
          </w:tcPr>
          <w:p w14:paraId="18C2DC91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6366EB" w14:paraId="2AAC4F4D" w14:textId="77777777" w:rsidTr="00B17215">
        <w:trPr>
          <w:trHeight w:val="307"/>
        </w:trPr>
        <w:tc>
          <w:tcPr>
            <w:tcW w:w="2127" w:type="dxa"/>
          </w:tcPr>
          <w:p w14:paraId="045EDB54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610C80F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0CD7B72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4A9AF703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36031AB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943" w:type="dxa"/>
          </w:tcPr>
          <w:p w14:paraId="302586AC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 w:rsidR="006366EB" w14:paraId="4A89FF37" w14:textId="77777777" w:rsidTr="00B17215">
        <w:trPr>
          <w:trHeight w:val="307"/>
        </w:trPr>
        <w:tc>
          <w:tcPr>
            <w:tcW w:w="2127" w:type="dxa"/>
          </w:tcPr>
          <w:p w14:paraId="2F6AF625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71B39F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604ADDB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C8E9541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6500D1A0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943" w:type="dxa"/>
          </w:tcPr>
          <w:p w14:paraId="6B76E05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6366EB" w14:paraId="108D4515" w14:textId="77777777" w:rsidTr="00B17215">
        <w:trPr>
          <w:trHeight w:val="307"/>
        </w:trPr>
        <w:tc>
          <w:tcPr>
            <w:tcW w:w="2127" w:type="dxa"/>
          </w:tcPr>
          <w:p w14:paraId="2B10BA12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BBF1D41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DD222DA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718FCFAC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351EE874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943" w:type="dxa"/>
          </w:tcPr>
          <w:p w14:paraId="7DC8846D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 w:rsidR="006366EB" w14:paraId="11F1F012" w14:textId="77777777" w:rsidTr="00B17215">
        <w:trPr>
          <w:trHeight w:val="307"/>
        </w:trPr>
        <w:tc>
          <w:tcPr>
            <w:tcW w:w="2127" w:type="dxa"/>
            <w:tcBorders>
              <w:bottom w:val="single" w:sz="6" w:space="0" w:color="auto"/>
            </w:tcBorders>
          </w:tcPr>
          <w:p w14:paraId="169FF74B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11DEC8B9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2AC717D5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32EA09D1" w14:textId="77777777" w:rsidR="006366EB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  <w:tcBorders>
              <w:bottom w:val="single" w:sz="6" w:space="0" w:color="auto"/>
            </w:tcBorders>
          </w:tcPr>
          <w:p w14:paraId="57875CAF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943" w:type="dxa"/>
            <w:tcBorders>
              <w:bottom w:val="single" w:sz="6" w:space="0" w:color="auto"/>
            </w:tcBorders>
          </w:tcPr>
          <w:p w14:paraId="7EFB8388" w14:textId="77777777" w:rsidR="006366EB" w:rsidRPr="0044369C" w:rsidRDefault="006366EB" w:rsidP="006366E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</w:tbl>
    <w:p w14:paraId="3A684CFB" w14:textId="77777777" w:rsidR="00B10CED" w:rsidRPr="00A361E8" w:rsidRDefault="00B10CED" w:rsidP="00B10CED">
      <w:pPr>
        <w:spacing w:line="276" w:lineRule="auto"/>
        <w:rPr>
          <w:sz w:val="21"/>
          <w:szCs w:val="21"/>
        </w:rPr>
      </w:pPr>
      <w:r w:rsidRPr="00A361E8">
        <w:rPr>
          <w:i/>
          <w:iCs/>
          <w:color w:val="000000" w:themeColor="text1"/>
          <w:sz w:val="21"/>
          <w:szCs w:val="21"/>
        </w:rPr>
        <w:t xml:space="preserve">Note: </w:t>
      </w:r>
      <w:r w:rsidRPr="00A361E8">
        <w:rPr>
          <w:color w:val="000000" w:themeColor="text1"/>
          <w:sz w:val="21"/>
          <w:szCs w:val="21"/>
        </w:rPr>
        <w:t>SOA = Stimulus-Onset Asynchrony</w:t>
      </w:r>
      <w:r w:rsidRPr="00A361E8">
        <w:rPr>
          <w:color w:val="000000" w:themeColor="text1"/>
          <w:sz w:val="21"/>
          <w:szCs w:val="21"/>
          <w:lang w:val="en-US"/>
        </w:rPr>
        <w:t>.</w:t>
      </w:r>
    </w:p>
    <w:p w14:paraId="6AE9639D" w14:textId="77777777" w:rsidR="006366EB" w:rsidRDefault="006366EB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53CF2E75" w14:textId="77777777" w:rsidR="00B10CED" w:rsidRDefault="00B10CED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36266E31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6648EE91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550B144F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7E98CDD1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351714D7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512C88BF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38527F06" w14:textId="77777777" w:rsidR="00975CF8" w:rsidRDefault="00975CF8" w:rsidP="00D0020D">
      <w:pPr>
        <w:spacing w:line="276" w:lineRule="auto"/>
        <w:jc w:val="both"/>
        <w:rPr>
          <w:b/>
          <w:bCs/>
          <w:color w:val="000000" w:themeColor="text1"/>
        </w:rPr>
      </w:pPr>
    </w:p>
    <w:p w14:paraId="43B1AEF6" w14:textId="3AC8BF65" w:rsidR="00F77CB6" w:rsidRPr="00F77CB6" w:rsidRDefault="00F77CB6" w:rsidP="00D0020D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lastRenderedPageBreak/>
        <w:t xml:space="preserve">Appendix </w:t>
      </w:r>
      <w:r w:rsidR="006366EB">
        <w:rPr>
          <w:b/>
          <w:bCs/>
          <w:color w:val="000000" w:themeColor="text1"/>
        </w:rPr>
        <w:t>B</w:t>
      </w:r>
      <w:r w:rsidRPr="00F77CB6">
        <w:rPr>
          <w:b/>
          <w:bCs/>
          <w:color w:val="000000" w:themeColor="text1"/>
        </w:rPr>
        <w:t xml:space="preserve">: Backward modelling procedure for the </w:t>
      </w:r>
      <w:r w:rsidR="003C08D6">
        <w:rPr>
          <w:b/>
          <w:bCs/>
          <w:color w:val="000000" w:themeColor="text1"/>
        </w:rPr>
        <w:t>main</w:t>
      </w:r>
      <w:r w:rsidRPr="00F77CB6">
        <w:rPr>
          <w:b/>
          <w:bCs/>
          <w:color w:val="000000" w:themeColor="text1"/>
        </w:rPr>
        <w:t xml:space="preserve"> RT analysis</w:t>
      </w:r>
    </w:p>
    <w:p w14:paraId="031D9DBE" w14:textId="77777777" w:rsidR="00F77CB6" w:rsidRDefault="00F77CB6" w:rsidP="00D0020D">
      <w:pPr>
        <w:spacing w:line="276" w:lineRule="auto"/>
        <w:jc w:val="both"/>
        <w:rPr>
          <w:color w:val="000000" w:themeColor="text1"/>
        </w:rPr>
      </w:pPr>
    </w:p>
    <w:p w14:paraId="4D898FE9" w14:textId="26368671" w:rsidR="006A1E43" w:rsidRDefault="00FF699F" w:rsidP="00CF2538">
      <w:pPr>
        <w:spacing w:line="36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 xml:space="preserve">The maximal converging random effect structure comprised by-participant slopes for Stimulus </w:t>
      </w:r>
      <w:r w:rsidR="003C08D6">
        <w:rPr>
          <w:color w:val="000000" w:themeColor="text1"/>
        </w:rPr>
        <w:t>sex</w:t>
      </w:r>
      <w:r>
        <w:rPr>
          <w:color w:val="000000" w:themeColor="text1"/>
        </w:rPr>
        <w:t xml:space="preserve">, Compatibility, SOA, Stimulus </w:t>
      </w:r>
      <w:r w:rsidR="003C08D6">
        <w:rPr>
          <w:color w:val="000000" w:themeColor="text1"/>
        </w:rPr>
        <w:t xml:space="preserve">sex </w:t>
      </w:r>
      <w:r>
        <w:rPr>
          <w:color w:val="000000" w:themeColor="text1"/>
        </w:rPr>
        <w:t>x SOA</w:t>
      </w:r>
      <w:r w:rsidR="002565CF">
        <w:rPr>
          <w:color w:val="000000" w:themeColor="text1"/>
        </w:rPr>
        <w:t xml:space="preserve">, </w:t>
      </w:r>
      <w:r>
        <w:rPr>
          <w:color w:val="000000" w:themeColor="text1"/>
        </w:rPr>
        <w:t>and Compatibility x SOA.</w:t>
      </w:r>
      <w:r w:rsidR="004B14DC">
        <w:rPr>
          <w:color w:val="000000" w:themeColor="text1"/>
        </w:rPr>
        <w:t xml:space="preserve"> Removing the four-way interaction Participant </w:t>
      </w:r>
      <w:r w:rsidR="003C08D6">
        <w:rPr>
          <w:color w:val="000000" w:themeColor="text1"/>
        </w:rPr>
        <w:t xml:space="preserve">sex </w:t>
      </w:r>
      <w:r w:rsidR="004B14DC">
        <w:rPr>
          <w:color w:val="000000" w:themeColor="text1"/>
        </w:rPr>
        <w:t xml:space="preserve">x Stimulus </w:t>
      </w:r>
      <w:r w:rsidR="003C08D6">
        <w:rPr>
          <w:color w:val="000000" w:themeColor="text1"/>
        </w:rPr>
        <w:t xml:space="preserve">sex </w:t>
      </w:r>
      <w:r w:rsidR="004B14DC">
        <w:rPr>
          <w:color w:val="000000" w:themeColor="text1"/>
        </w:rPr>
        <w:t xml:space="preserve">x Compatibility x SOA led to convergence failures, hence the random effect structure was simplified further. The next converging random effect structure included by-participant slopes for Stimulus Sex. The four-way interaction Participant </w:t>
      </w:r>
      <w:r w:rsidR="003C08D6">
        <w:rPr>
          <w:color w:val="000000" w:themeColor="text1"/>
        </w:rPr>
        <w:t xml:space="preserve">sex </w:t>
      </w:r>
      <w:r w:rsidR="004B14DC">
        <w:rPr>
          <w:color w:val="000000" w:themeColor="text1"/>
        </w:rPr>
        <w:t xml:space="preserve">x Stimulus Sex x Compatibility x SOA was found to improve model fit </w:t>
      </w:r>
      <w:r w:rsidR="005F5B90" w:rsidRPr="001835AE">
        <w:rPr>
          <w:color w:val="000000" w:themeColor="text1"/>
        </w:rPr>
        <w:t>(</w:t>
      </w:r>
      <w:r w:rsidR="005F5B90" w:rsidRPr="00C27E3A">
        <w:rPr>
          <w:color w:val="000000" w:themeColor="text1"/>
        </w:rPr>
        <w:t>χ2</w:t>
      </w:r>
      <w:r w:rsidR="005F5B90" w:rsidRPr="001835AE">
        <w:rPr>
          <w:color w:val="000000" w:themeColor="text1"/>
        </w:rPr>
        <w:t>(</w:t>
      </w:r>
      <w:r w:rsidR="005F5B90">
        <w:rPr>
          <w:color w:val="000000" w:themeColor="text1"/>
        </w:rPr>
        <w:t>1</w:t>
      </w:r>
      <w:r w:rsidR="005F5B90" w:rsidRPr="001835AE">
        <w:rPr>
          <w:color w:val="000000" w:themeColor="text1"/>
        </w:rPr>
        <w:t>)=</w:t>
      </w:r>
      <w:r w:rsidR="005F5B90">
        <w:rPr>
          <w:color w:val="000000" w:themeColor="text1"/>
        </w:rPr>
        <w:t>5.91</w:t>
      </w:r>
      <w:r w:rsidR="005F5B90" w:rsidRPr="001835AE">
        <w:rPr>
          <w:color w:val="000000" w:themeColor="text1"/>
        </w:rPr>
        <w:t xml:space="preserve">, </w:t>
      </w:r>
      <w:r w:rsidR="005F5B90" w:rsidRPr="00C27E3A">
        <w:rPr>
          <w:i/>
          <w:iCs/>
          <w:color w:val="000000" w:themeColor="text1"/>
        </w:rPr>
        <w:t>p</w:t>
      </w:r>
      <w:r w:rsidR="005F5B90">
        <w:rPr>
          <w:color w:val="000000" w:themeColor="text1"/>
        </w:rPr>
        <w:t>=0.015, BF</w:t>
      </w:r>
      <w:r w:rsidR="005F5B90" w:rsidRPr="00FB5145">
        <w:rPr>
          <w:color w:val="000000" w:themeColor="text1"/>
          <w:vertAlign w:val="subscript"/>
        </w:rPr>
        <w:t>10</w:t>
      </w:r>
      <w:r w:rsidR="005F5B90">
        <w:rPr>
          <w:color w:val="000000" w:themeColor="text1"/>
        </w:rPr>
        <w:t>=0.14</w:t>
      </w:r>
      <w:r w:rsidR="005F5B90" w:rsidRPr="001835AE">
        <w:rPr>
          <w:color w:val="000000" w:themeColor="text1"/>
        </w:rPr>
        <w:t>)</w:t>
      </w:r>
      <w:r w:rsidR="005F5B90">
        <w:rPr>
          <w:color w:val="000000" w:themeColor="text1"/>
        </w:rPr>
        <w:t xml:space="preserve"> and hence </w:t>
      </w:r>
      <w:r w:rsidR="00F6493A">
        <w:rPr>
          <w:color w:val="000000" w:themeColor="text1"/>
        </w:rPr>
        <w:t>the saturated model was retained</w:t>
      </w:r>
      <w:r w:rsidR="005F5B90">
        <w:rPr>
          <w:color w:val="000000" w:themeColor="text1"/>
        </w:rPr>
        <w:t>.</w:t>
      </w:r>
      <w:r w:rsidR="00F77CB6">
        <w:rPr>
          <w:color w:val="000000" w:themeColor="text1"/>
        </w:rPr>
        <w:t xml:space="preserve"> </w:t>
      </w:r>
      <w:r w:rsidR="00B01930">
        <w:rPr>
          <w:color w:val="000000" w:themeColor="text1"/>
        </w:rPr>
        <w:t>As the saturated fixed effect structure was retained, we chose to report the model with the most complex random effect structure following Barr et al. (2013).</w:t>
      </w:r>
      <w:r w:rsidR="00554BD7">
        <w:rPr>
          <w:color w:val="000000" w:themeColor="text1"/>
        </w:rPr>
        <w:t xml:space="preserve"> </w:t>
      </w:r>
      <w:r w:rsidR="00C82447">
        <w:rPr>
          <w:color w:val="000000" w:themeColor="text1"/>
        </w:rPr>
        <w:t>A chi</w:t>
      </w:r>
      <w:r w:rsidR="00F77CB6">
        <w:rPr>
          <w:color w:val="000000" w:themeColor="text1"/>
        </w:rPr>
        <w:t>-</w:t>
      </w:r>
      <w:r w:rsidR="00C82447">
        <w:rPr>
          <w:color w:val="000000" w:themeColor="text1"/>
        </w:rPr>
        <w:t xml:space="preserve">squared test comparing the saturated model with the </w:t>
      </w:r>
      <w:r w:rsidR="00C462B6">
        <w:rPr>
          <w:color w:val="000000" w:themeColor="text1"/>
        </w:rPr>
        <w:t xml:space="preserve">more </w:t>
      </w:r>
      <w:r w:rsidR="00C82447">
        <w:rPr>
          <w:color w:val="000000" w:themeColor="text1"/>
        </w:rPr>
        <w:t xml:space="preserve">complex random effect structure (by-participant slopes for Stimulus </w:t>
      </w:r>
      <w:r w:rsidR="003C08D6">
        <w:rPr>
          <w:color w:val="000000" w:themeColor="text1"/>
        </w:rPr>
        <w:t>sex</w:t>
      </w:r>
      <w:r w:rsidR="00C82447">
        <w:rPr>
          <w:color w:val="000000" w:themeColor="text1"/>
        </w:rPr>
        <w:t xml:space="preserve">, Compatibility, SOA, Stimulus </w:t>
      </w:r>
      <w:r w:rsidR="003C08D6">
        <w:rPr>
          <w:color w:val="000000" w:themeColor="text1"/>
        </w:rPr>
        <w:t xml:space="preserve">sex </w:t>
      </w:r>
      <w:r w:rsidR="00C82447">
        <w:rPr>
          <w:color w:val="000000" w:themeColor="text1"/>
        </w:rPr>
        <w:t xml:space="preserve">x SOA, Compatibility x SOA) vs. the simplified random effect structure (by-participant slopes for Stimulus </w:t>
      </w:r>
      <w:r w:rsidR="00F77CB6">
        <w:rPr>
          <w:color w:val="000000" w:themeColor="text1"/>
        </w:rPr>
        <w:t>s</w:t>
      </w:r>
      <w:r w:rsidR="00C82447">
        <w:rPr>
          <w:color w:val="000000" w:themeColor="text1"/>
        </w:rPr>
        <w:t xml:space="preserve">ex) confirmed that the more complex model better fit the data </w:t>
      </w:r>
      <w:r w:rsidR="00E94616" w:rsidRPr="001835AE">
        <w:rPr>
          <w:color w:val="000000" w:themeColor="text1"/>
        </w:rPr>
        <w:t>(</w:t>
      </w:r>
      <w:r w:rsidR="00E94616" w:rsidRPr="00C27E3A">
        <w:rPr>
          <w:color w:val="000000" w:themeColor="text1"/>
        </w:rPr>
        <w:t>χ2</w:t>
      </w:r>
      <w:r w:rsidR="00E94616" w:rsidRPr="001835AE">
        <w:rPr>
          <w:color w:val="000000" w:themeColor="text1"/>
        </w:rPr>
        <w:t>(</w:t>
      </w:r>
      <w:r w:rsidR="00E94616">
        <w:rPr>
          <w:color w:val="000000" w:themeColor="text1"/>
        </w:rPr>
        <w:t>1</w:t>
      </w:r>
      <w:r w:rsidR="001B4F22">
        <w:rPr>
          <w:color w:val="000000" w:themeColor="text1"/>
        </w:rPr>
        <w:t>8</w:t>
      </w:r>
      <w:r w:rsidR="00E94616" w:rsidRPr="001835AE">
        <w:rPr>
          <w:color w:val="000000" w:themeColor="text1"/>
        </w:rPr>
        <w:t>)=</w:t>
      </w:r>
      <w:r w:rsidR="001B4F22">
        <w:rPr>
          <w:color w:val="000000" w:themeColor="text1"/>
        </w:rPr>
        <w:t>518.04</w:t>
      </w:r>
      <w:r w:rsidR="00E94616" w:rsidRPr="001835AE">
        <w:rPr>
          <w:color w:val="000000" w:themeColor="text1"/>
        </w:rPr>
        <w:t xml:space="preserve">, </w:t>
      </w:r>
      <w:r w:rsidR="00E94616" w:rsidRPr="00C27E3A">
        <w:rPr>
          <w:i/>
          <w:iCs/>
          <w:color w:val="000000" w:themeColor="text1"/>
        </w:rPr>
        <w:t>p</w:t>
      </w:r>
      <w:r w:rsidR="001B4F22">
        <w:rPr>
          <w:color w:val="000000" w:themeColor="text1"/>
        </w:rPr>
        <w:t>&lt;0.00</w:t>
      </w:r>
      <w:r w:rsidR="00937CC7">
        <w:rPr>
          <w:color w:val="000000" w:themeColor="text1"/>
        </w:rPr>
        <w:t>1</w:t>
      </w:r>
      <w:r w:rsidR="00E94616">
        <w:rPr>
          <w:color w:val="000000" w:themeColor="text1"/>
        </w:rPr>
        <w:t>, BF</w:t>
      </w:r>
      <w:r w:rsidR="00E94616" w:rsidRPr="00FB5145">
        <w:rPr>
          <w:color w:val="000000" w:themeColor="text1"/>
          <w:vertAlign w:val="subscript"/>
        </w:rPr>
        <w:t>10</w:t>
      </w:r>
      <w:r w:rsidR="00E94616">
        <w:rPr>
          <w:color w:val="000000" w:themeColor="text1"/>
        </w:rPr>
        <w:t>=</w:t>
      </w:r>
      <w:r w:rsidR="0021241D">
        <w:rPr>
          <w:color w:val="000000" w:themeColor="text1"/>
        </w:rPr>
        <w:t>3.69 x 10</w:t>
      </w:r>
      <w:r w:rsidR="0021241D">
        <w:rPr>
          <w:color w:val="000000" w:themeColor="text1"/>
          <w:vertAlign w:val="superscript"/>
        </w:rPr>
        <w:t>75</w:t>
      </w:r>
      <w:r w:rsidR="00E94616" w:rsidRPr="001835AE">
        <w:rPr>
          <w:color w:val="000000" w:themeColor="text1"/>
        </w:rPr>
        <w:t>)</w:t>
      </w:r>
      <w:r w:rsidR="00C854FA">
        <w:rPr>
          <w:color w:val="000000" w:themeColor="text1"/>
        </w:rPr>
        <w:t>.</w:t>
      </w:r>
    </w:p>
    <w:p w14:paraId="3935193D" w14:textId="78AB8415" w:rsidR="00DB4354" w:rsidRPr="00B479AB" w:rsidRDefault="00DB4354" w:rsidP="00D0020D">
      <w:pPr>
        <w:spacing w:line="276" w:lineRule="auto"/>
        <w:jc w:val="both"/>
        <w:rPr>
          <w:color w:val="000000" w:themeColor="text1"/>
        </w:rPr>
      </w:pPr>
    </w:p>
    <w:p w14:paraId="41F8EE66" w14:textId="75AD2C83" w:rsidR="00AF1A19" w:rsidRDefault="00AF1A19" w:rsidP="00C27E3A">
      <w:pPr>
        <w:spacing w:line="276" w:lineRule="auto"/>
      </w:pPr>
    </w:p>
    <w:p w14:paraId="1A4DEDA4" w14:textId="77777777" w:rsidR="00B10CED" w:rsidRDefault="00B10CED" w:rsidP="00C27E3A">
      <w:pPr>
        <w:spacing w:line="276" w:lineRule="auto"/>
      </w:pPr>
    </w:p>
    <w:p w14:paraId="0282684E" w14:textId="77777777" w:rsidR="00B10CED" w:rsidRDefault="00B10CED" w:rsidP="00C27E3A">
      <w:pPr>
        <w:spacing w:line="276" w:lineRule="auto"/>
      </w:pPr>
    </w:p>
    <w:p w14:paraId="6897FFBA" w14:textId="77777777" w:rsidR="00B10CED" w:rsidRDefault="00B10CED" w:rsidP="00C27E3A">
      <w:pPr>
        <w:spacing w:line="276" w:lineRule="auto"/>
      </w:pPr>
    </w:p>
    <w:p w14:paraId="1EC6997D" w14:textId="77777777" w:rsidR="00B10CED" w:rsidRDefault="00B10CED" w:rsidP="00C27E3A">
      <w:pPr>
        <w:spacing w:line="276" w:lineRule="auto"/>
      </w:pPr>
    </w:p>
    <w:p w14:paraId="10946459" w14:textId="77777777" w:rsidR="00B10CED" w:rsidRDefault="00B10CED" w:rsidP="00C27E3A">
      <w:pPr>
        <w:spacing w:line="276" w:lineRule="auto"/>
      </w:pPr>
    </w:p>
    <w:p w14:paraId="7D7BF4D2" w14:textId="77777777" w:rsidR="00B10CED" w:rsidRDefault="00B10CED" w:rsidP="00C27E3A">
      <w:pPr>
        <w:spacing w:line="276" w:lineRule="auto"/>
      </w:pPr>
    </w:p>
    <w:p w14:paraId="260D07DF" w14:textId="77777777" w:rsidR="00B10CED" w:rsidRDefault="00B10CED" w:rsidP="00C27E3A">
      <w:pPr>
        <w:spacing w:line="276" w:lineRule="auto"/>
      </w:pPr>
    </w:p>
    <w:p w14:paraId="0EAAE4B1" w14:textId="77777777" w:rsidR="00B10CED" w:rsidRDefault="00B10CED" w:rsidP="00C27E3A">
      <w:pPr>
        <w:spacing w:line="276" w:lineRule="auto"/>
      </w:pPr>
    </w:p>
    <w:p w14:paraId="17022A37" w14:textId="77777777" w:rsidR="00B10CED" w:rsidRDefault="00B10CED" w:rsidP="00C27E3A">
      <w:pPr>
        <w:spacing w:line="276" w:lineRule="auto"/>
      </w:pPr>
    </w:p>
    <w:p w14:paraId="0F9365E4" w14:textId="77777777" w:rsidR="00B10CED" w:rsidRDefault="00B10CED" w:rsidP="00C27E3A">
      <w:pPr>
        <w:spacing w:line="276" w:lineRule="auto"/>
      </w:pPr>
    </w:p>
    <w:p w14:paraId="5938BFAB" w14:textId="77777777" w:rsidR="00B10CED" w:rsidRDefault="00B10CED" w:rsidP="00C27E3A">
      <w:pPr>
        <w:spacing w:line="276" w:lineRule="auto"/>
      </w:pPr>
    </w:p>
    <w:p w14:paraId="2336A995" w14:textId="77777777" w:rsidR="00B10CED" w:rsidRDefault="00B10CED" w:rsidP="00C27E3A">
      <w:pPr>
        <w:spacing w:line="276" w:lineRule="auto"/>
      </w:pPr>
    </w:p>
    <w:p w14:paraId="4465E7A6" w14:textId="77777777" w:rsidR="00B10CED" w:rsidRDefault="00B10CED" w:rsidP="00C27E3A">
      <w:pPr>
        <w:spacing w:line="276" w:lineRule="auto"/>
      </w:pPr>
    </w:p>
    <w:p w14:paraId="5AB3DC52" w14:textId="77777777" w:rsidR="00B10CED" w:rsidRDefault="00B10CED" w:rsidP="00C27E3A">
      <w:pPr>
        <w:spacing w:line="276" w:lineRule="auto"/>
      </w:pPr>
    </w:p>
    <w:p w14:paraId="55AEA78B" w14:textId="77777777" w:rsidR="00B10CED" w:rsidRDefault="00B10CED" w:rsidP="00C27E3A">
      <w:pPr>
        <w:spacing w:line="276" w:lineRule="auto"/>
      </w:pPr>
    </w:p>
    <w:p w14:paraId="48D2102E" w14:textId="77777777" w:rsidR="00B10CED" w:rsidRDefault="00B10CED" w:rsidP="00C27E3A">
      <w:pPr>
        <w:spacing w:line="276" w:lineRule="auto"/>
      </w:pPr>
    </w:p>
    <w:p w14:paraId="100482A2" w14:textId="77777777" w:rsidR="00B10CED" w:rsidRDefault="00B10CED" w:rsidP="00C27E3A">
      <w:pPr>
        <w:spacing w:line="276" w:lineRule="auto"/>
      </w:pPr>
    </w:p>
    <w:p w14:paraId="5C41D401" w14:textId="77777777" w:rsidR="00B10CED" w:rsidRDefault="00B10CED" w:rsidP="00C27E3A">
      <w:pPr>
        <w:spacing w:line="276" w:lineRule="auto"/>
      </w:pPr>
    </w:p>
    <w:p w14:paraId="116E7729" w14:textId="77777777" w:rsidR="00B10CED" w:rsidRDefault="00B10CED" w:rsidP="00C27E3A">
      <w:pPr>
        <w:spacing w:line="276" w:lineRule="auto"/>
      </w:pPr>
    </w:p>
    <w:p w14:paraId="4648F646" w14:textId="77777777" w:rsidR="00B10CED" w:rsidRDefault="00B10CED" w:rsidP="00C27E3A">
      <w:pPr>
        <w:spacing w:line="276" w:lineRule="auto"/>
      </w:pPr>
    </w:p>
    <w:p w14:paraId="681D2F07" w14:textId="14D06390" w:rsidR="00975CF8" w:rsidRPr="00F77CB6" w:rsidRDefault="00975CF8" w:rsidP="00975CF8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lastRenderedPageBreak/>
        <w:t xml:space="preserve">Appendix </w:t>
      </w:r>
      <w:r>
        <w:rPr>
          <w:b/>
          <w:bCs/>
          <w:color w:val="000000" w:themeColor="text1"/>
        </w:rPr>
        <w:t>C</w:t>
      </w:r>
      <w:r w:rsidRPr="00F77CB6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Descriptive statistics for the</w:t>
      </w:r>
      <w:r w:rsidRPr="00F77CB6">
        <w:rPr>
          <w:b/>
          <w:bCs/>
          <w:color w:val="000000" w:themeColor="text1"/>
        </w:rPr>
        <w:t xml:space="preserve"> </w:t>
      </w:r>
      <w:r w:rsidR="007D25A8">
        <w:rPr>
          <w:b/>
          <w:bCs/>
          <w:color w:val="000000" w:themeColor="text1"/>
        </w:rPr>
        <w:t>grouped</w:t>
      </w:r>
      <w:r w:rsidRPr="00F77CB6">
        <w:rPr>
          <w:b/>
          <w:bCs/>
          <w:color w:val="000000" w:themeColor="text1"/>
        </w:rPr>
        <w:t xml:space="preserve"> RT analysis</w:t>
      </w:r>
    </w:p>
    <w:p w14:paraId="255BDE9F" w14:textId="77777777" w:rsidR="00B10CED" w:rsidRDefault="00B10CED" w:rsidP="00A361E8">
      <w:pPr>
        <w:spacing w:line="480" w:lineRule="auto"/>
        <w:jc w:val="both"/>
        <w:rPr>
          <w:color w:val="FF0000"/>
        </w:rPr>
      </w:pPr>
    </w:p>
    <w:p w14:paraId="24DBF7CF" w14:textId="5436687E" w:rsidR="00B10CED" w:rsidRPr="00F84126" w:rsidRDefault="00B10CED" w:rsidP="00A361E8">
      <w:pPr>
        <w:spacing w:line="480" w:lineRule="auto"/>
        <w:rPr>
          <w:sz w:val="22"/>
          <w:szCs w:val="22"/>
        </w:rPr>
      </w:pPr>
      <w:r w:rsidRPr="00165E7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C1</w:t>
      </w:r>
      <w:r w:rsidRPr="00165E70">
        <w:rPr>
          <w:b/>
          <w:bCs/>
          <w:sz w:val="22"/>
          <w:szCs w:val="22"/>
        </w:rPr>
        <w:t>.</w:t>
      </w:r>
      <w:r w:rsidRPr="00165E70">
        <w:rPr>
          <w:sz w:val="22"/>
          <w:szCs w:val="22"/>
        </w:rPr>
        <w:t xml:space="preserve"> </w:t>
      </w:r>
      <w:r w:rsidR="00821B1F" w:rsidRPr="00165E70">
        <w:rPr>
          <w:sz w:val="22"/>
          <w:szCs w:val="22"/>
        </w:rPr>
        <w:t xml:space="preserve">Mean </w:t>
      </w:r>
      <w:r w:rsidR="00821B1F">
        <w:rPr>
          <w:sz w:val="22"/>
          <w:szCs w:val="22"/>
        </w:rPr>
        <w:t xml:space="preserve">reaction times (RTs) and standard deviations (SD) in milliseconds (ms) </w:t>
      </w:r>
      <w:r w:rsidR="00821B1F" w:rsidRPr="00165E70">
        <w:rPr>
          <w:sz w:val="22"/>
          <w:szCs w:val="22"/>
        </w:rPr>
        <w:t>for each experimental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2147"/>
        <w:gridCol w:w="1609"/>
        <w:gridCol w:w="1315"/>
        <w:gridCol w:w="1190"/>
      </w:tblGrid>
      <w:tr w:rsidR="00B10CED" w14:paraId="09343156" w14:textId="77777777" w:rsidTr="00B17215">
        <w:trPr>
          <w:trHeight w:val="528"/>
        </w:trPr>
        <w:tc>
          <w:tcPr>
            <w:tcW w:w="2685" w:type="dxa"/>
            <w:tcBorders>
              <w:top w:val="single" w:sz="18" w:space="0" w:color="auto"/>
              <w:bottom w:val="single" w:sz="4" w:space="0" w:color="auto"/>
            </w:tcBorders>
          </w:tcPr>
          <w:p w14:paraId="25BE9060" w14:textId="77777777" w:rsidR="00B10CED" w:rsidRPr="0044369C" w:rsidRDefault="00B10CED" w:rsidP="00A361E8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2147" w:type="dxa"/>
            <w:tcBorders>
              <w:top w:val="single" w:sz="18" w:space="0" w:color="auto"/>
              <w:bottom w:val="single" w:sz="4" w:space="0" w:color="auto"/>
            </w:tcBorders>
          </w:tcPr>
          <w:p w14:paraId="1AB573FE" w14:textId="77777777" w:rsidR="00B10CED" w:rsidRPr="0044369C" w:rsidRDefault="00B10CED" w:rsidP="00A361E8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ility</w:t>
            </w:r>
          </w:p>
        </w:tc>
        <w:tc>
          <w:tcPr>
            <w:tcW w:w="1609" w:type="dxa"/>
            <w:tcBorders>
              <w:top w:val="single" w:sz="18" w:space="0" w:color="auto"/>
              <w:bottom w:val="single" w:sz="4" w:space="0" w:color="auto"/>
            </w:tcBorders>
          </w:tcPr>
          <w:p w14:paraId="3E2F84D5" w14:textId="77777777" w:rsidR="00B10CED" w:rsidRPr="0044369C" w:rsidRDefault="00B10CED" w:rsidP="00A361E8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</w:t>
            </w:r>
          </w:p>
        </w:tc>
        <w:tc>
          <w:tcPr>
            <w:tcW w:w="1315" w:type="dxa"/>
            <w:tcBorders>
              <w:top w:val="single" w:sz="18" w:space="0" w:color="auto"/>
              <w:bottom w:val="single" w:sz="4" w:space="0" w:color="auto"/>
            </w:tcBorders>
          </w:tcPr>
          <w:p w14:paraId="4007A3A4" w14:textId="77777777" w:rsidR="00B10CED" w:rsidRPr="0044369C" w:rsidRDefault="00B10CED" w:rsidP="00A361E8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RT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4" w:space="0" w:color="auto"/>
            </w:tcBorders>
          </w:tcPr>
          <w:p w14:paraId="001D9044" w14:textId="77777777" w:rsidR="00B10CED" w:rsidRPr="0044369C" w:rsidRDefault="00B10CED" w:rsidP="00A361E8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D</w:t>
            </w:r>
          </w:p>
        </w:tc>
      </w:tr>
      <w:tr w:rsidR="00B10CED" w14:paraId="635B60C1" w14:textId="77777777" w:rsidTr="00B17215">
        <w:trPr>
          <w:trHeight w:val="412"/>
        </w:trPr>
        <w:tc>
          <w:tcPr>
            <w:tcW w:w="2685" w:type="dxa"/>
            <w:tcBorders>
              <w:top w:val="single" w:sz="4" w:space="0" w:color="auto"/>
            </w:tcBorders>
          </w:tcPr>
          <w:p w14:paraId="32555F4D" w14:textId="19883BDE" w:rsidR="00B10CED" w:rsidRPr="0044369C" w:rsidRDefault="007D25A8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roup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1035D187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BB3D3FC" w14:textId="77777777" w:rsidR="00B10CED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CD86BFC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5B38753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B10CED" w14:paraId="207C8D61" w14:textId="77777777" w:rsidTr="00B17215">
        <w:trPr>
          <w:trHeight w:val="297"/>
        </w:trPr>
        <w:tc>
          <w:tcPr>
            <w:tcW w:w="2685" w:type="dxa"/>
          </w:tcPr>
          <w:p w14:paraId="439BB1A4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46FABF23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1C838466" w14:textId="77777777" w:rsidR="00B10CED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</w:tcPr>
          <w:p w14:paraId="7C7AF8FE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1190" w:type="dxa"/>
          </w:tcPr>
          <w:p w14:paraId="14AF3478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B10CED" w14:paraId="45ACF944" w14:textId="77777777" w:rsidTr="00B17215">
        <w:trPr>
          <w:trHeight w:val="280"/>
        </w:trPr>
        <w:tc>
          <w:tcPr>
            <w:tcW w:w="2685" w:type="dxa"/>
          </w:tcPr>
          <w:p w14:paraId="6548750A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27BEE051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609" w:type="dxa"/>
          </w:tcPr>
          <w:p w14:paraId="60B05B8A" w14:textId="77777777" w:rsidR="00B10CED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</w:tcPr>
          <w:p w14:paraId="68B4AE59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1190" w:type="dxa"/>
          </w:tcPr>
          <w:p w14:paraId="769177C7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 w:rsidR="00B10CED" w14:paraId="4434E298" w14:textId="77777777" w:rsidTr="00B17215">
        <w:trPr>
          <w:trHeight w:val="297"/>
        </w:trPr>
        <w:tc>
          <w:tcPr>
            <w:tcW w:w="2685" w:type="dxa"/>
          </w:tcPr>
          <w:p w14:paraId="17E375CE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0C2B19FC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6C908A39" w14:textId="77777777" w:rsidR="00B10CED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</w:tcPr>
          <w:p w14:paraId="001396F6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190" w:type="dxa"/>
          </w:tcPr>
          <w:p w14:paraId="0A92FE5D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 w:rsidR="00B10CED" w14:paraId="25415DE6" w14:textId="77777777" w:rsidTr="00B17215">
        <w:trPr>
          <w:trHeight w:val="280"/>
        </w:trPr>
        <w:tc>
          <w:tcPr>
            <w:tcW w:w="2685" w:type="dxa"/>
          </w:tcPr>
          <w:p w14:paraId="3BE5BA2E" w14:textId="1A6D821A" w:rsidR="00B10CED" w:rsidRPr="0044369C" w:rsidRDefault="007D25A8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2147" w:type="dxa"/>
          </w:tcPr>
          <w:p w14:paraId="7724399E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609" w:type="dxa"/>
          </w:tcPr>
          <w:p w14:paraId="43C36A78" w14:textId="77777777" w:rsidR="00B10CED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</w:tcPr>
          <w:p w14:paraId="3AD8520A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190" w:type="dxa"/>
          </w:tcPr>
          <w:p w14:paraId="17D0184F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B10CED" w14:paraId="7658A7BB" w14:textId="77777777" w:rsidTr="00B17215">
        <w:trPr>
          <w:trHeight w:val="187"/>
        </w:trPr>
        <w:tc>
          <w:tcPr>
            <w:tcW w:w="2685" w:type="dxa"/>
          </w:tcPr>
          <w:p w14:paraId="57BC1A2B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6644C6C0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77899980" w14:textId="77777777" w:rsidR="00B10CED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</w:tcPr>
          <w:p w14:paraId="74D2B6F6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190" w:type="dxa"/>
          </w:tcPr>
          <w:p w14:paraId="52C1F81F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B10CED" w14:paraId="29C26BF3" w14:textId="77777777" w:rsidTr="00B17215">
        <w:trPr>
          <w:trHeight w:val="412"/>
        </w:trPr>
        <w:tc>
          <w:tcPr>
            <w:tcW w:w="2685" w:type="dxa"/>
          </w:tcPr>
          <w:p w14:paraId="4227B568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08673605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609" w:type="dxa"/>
          </w:tcPr>
          <w:p w14:paraId="7A900C1E" w14:textId="77777777" w:rsidR="00B10CED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</w:tcPr>
          <w:p w14:paraId="032DE4D8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1190" w:type="dxa"/>
          </w:tcPr>
          <w:p w14:paraId="12B0F562" w14:textId="77777777" w:rsidR="00B10CED" w:rsidRPr="0044369C" w:rsidRDefault="00B10CED" w:rsidP="00A361E8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 w:rsidR="00B10CED" w14:paraId="6DA81AB1" w14:textId="77777777" w:rsidTr="00B17215">
        <w:trPr>
          <w:trHeight w:val="280"/>
        </w:trPr>
        <w:tc>
          <w:tcPr>
            <w:tcW w:w="2685" w:type="dxa"/>
            <w:tcBorders>
              <w:bottom w:val="single" w:sz="12" w:space="0" w:color="auto"/>
            </w:tcBorders>
          </w:tcPr>
          <w:p w14:paraId="22B40E5D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12" w:space="0" w:color="auto"/>
            </w:tcBorders>
          </w:tcPr>
          <w:p w14:paraId="7097CB64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single" w:sz="12" w:space="0" w:color="auto"/>
            </w:tcBorders>
          </w:tcPr>
          <w:p w14:paraId="0A62B1B8" w14:textId="77777777" w:rsidR="00B10CED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07489306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063D02FB" w14:textId="77777777" w:rsidR="00B10CED" w:rsidRPr="0044369C" w:rsidRDefault="00B10CED" w:rsidP="00A361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</w:tbl>
    <w:p w14:paraId="6514EB64" w14:textId="77777777" w:rsidR="00B10CED" w:rsidRPr="00A361E8" w:rsidRDefault="00B10CED" w:rsidP="00A361E8">
      <w:pPr>
        <w:spacing w:line="480" w:lineRule="auto"/>
        <w:rPr>
          <w:sz w:val="21"/>
          <w:szCs w:val="21"/>
        </w:rPr>
      </w:pPr>
      <w:r w:rsidRPr="00A361E8">
        <w:rPr>
          <w:i/>
          <w:iCs/>
          <w:color w:val="000000" w:themeColor="text1"/>
          <w:sz w:val="21"/>
          <w:szCs w:val="21"/>
        </w:rPr>
        <w:t xml:space="preserve">Note: </w:t>
      </w:r>
      <w:r w:rsidRPr="00A361E8">
        <w:rPr>
          <w:color w:val="000000" w:themeColor="text1"/>
          <w:sz w:val="21"/>
          <w:szCs w:val="21"/>
        </w:rPr>
        <w:t>SOA = Stimulus-Onset Asynchrony</w:t>
      </w:r>
      <w:r w:rsidRPr="00A361E8">
        <w:rPr>
          <w:color w:val="000000" w:themeColor="text1"/>
          <w:sz w:val="21"/>
          <w:szCs w:val="21"/>
          <w:lang w:val="en-US"/>
        </w:rPr>
        <w:t>.</w:t>
      </w:r>
    </w:p>
    <w:p w14:paraId="2FC7F3AD" w14:textId="77777777" w:rsidR="00B10CED" w:rsidRDefault="00B10CED" w:rsidP="00A361E8">
      <w:pPr>
        <w:spacing w:line="480" w:lineRule="auto"/>
        <w:jc w:val="both"/>
        <w:rPr>
          <w:color w:val="FF0000"/>
        </w:rPr>
      </w:pPr>
    </w:p>
    <w:p w14:paraId="39DF844B" w14:textId="77777777" w:rsidR="00B10CED" w:rsidRDefault="00B10CED" w:rsidP="00A361E8">
      <w:pPr>
        <w:spacing w:line="480" w:lineRule="auto"/>
        <w:jc w:val="both"/>
        <w:rPr>
          <w:color w:val="FF0000"/>
        </w:rPr>
      </w:pPr>
    </w:p>
    <w:p w14:paraId="68159C4B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1A46732C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406E5F8C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6EE36923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711CEB4B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065985B4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2A83005B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28DA64FF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7830DDD7" w14:textId="77777777" w:rsidR="00D849D3" w:rsidRDefault="00D849D3" w:rsidP="00A361E8">
      <w:pPr>
        <w:spacing w:line="480" w:lineRule="auto"/>
        <w:jc w:val="both"/>
        <w:rPr>
          <w:color w:val="FF0000"/>
        </w:rPr>
      </w:pPr>
    </w:p>
    <w:p w14:paraId="77219D2E" w14:textId="77777777" w:rsidR="00B10CED" w:rsidRDefault="00B10CED" w:rsidP="00515829">
      <w:pPr>
        <w:spacing w:line="276" w:lineRule="auto"/>
        <w:jc w:val="both"/>
        <w:rPr>
          <w:color w:val="FF0000"/>
        </w:rPr>
      </w:pPr>
    </w:p>
    <w:p w14:paraId="02B3DC98" w14:textId="7624D9BD" w:rsidR="006B56D2" w:rsidRDefault="00975CF8" w:rsidP="00975CF8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D</w:t>
      </w:r>
      <w:r w:rsidRPr="00F77CB6">
        <w:rPr>
          <w:b/>
          <w:bCs/>
          <w:color w:val="000000" w:themeColor="text1"/>
        </w:rPr>
        <w:t xml:space="preserve">: Backward modelling procedure for the </w:t>
      </w:r>
      <w:r w:rsidR="003B32DF">
        <w:rPr>
          <w:b/>
          <w:bCs/>
          <w:color w:val="000000" w:themeColor="text1"/>
        </w:rPr>
        <w:t>grouped</w:t>
      </w:r>
      <w:r w:rsidR="004E63DE" w:rsidRPr="00F77CB6">
        <w:rPr>
          <w:b/>
          <w:bCs/>
          <w:color w:val="000000" w:themeColor="text1"/>
        </w:rPr>
        <w:t xml:space="preserve"> </w:t>
      </w:r>
      <w:r w:rsidRPr="00F77CB6">
        <w:rPr>
          <w:b/>
          <w:bCs/>
          <w:color w:val="000000" w:themeColor="text1"/>
        </w:rPr>
        <w:t>RT analysis</w:t>
      </w:r>
    </w:p>
    <w:p w14:paraId="721281E5" w14:textId="77777777" w:rsidR="00975CF8" w:rsidRPr="00975CF8" w:rsidRDefault="00975CF8" w:rsidP="00975CF8">
      <w:pPr>
        <w:spacing w:line="276" w:lineRule="auto"/>
        <w:jc w:val="both"/>
        <w:rPr>
          <w:b/>
          <w:bCs/>
          <w:color w:val="000000" w:themeColor="text1"/>
        </w:rPr>
      </w:pPr>
    </w:p>
    <w:p w14:paraId="67D605D4" w14:textId="1BDC0FD2" w:rsidR="006B56D2" w:rsidRPr="00975CF8" w:rsidRDefault="00975CF8" w:rsidP="00CF2538">
      <w:pPr>
        <w:spacing w:line="360" w:lineRule="auto"/>
        <w:ind w:firstLine="720"/>
        <w:jc w:val="both"/>
        <w:rPr>
          <w:color w:val="000000" w:themeColor="text1"/>
        </w:rPr>
      </w:pPr>
      <w:r w:rsidRPr="00975CF8">
        <w:rPr>
          <w:color w:val="000000" w:themeColor="text1"/>
        </w:rPr>
        <w:t xml:space="preserve">The maximal converging random effect model included by-participants slopes for </w:t>
      </w:r>
      <w:r w:rsidR="003B32DF">
        <w:rPr>
          <w:rFonts w:ascii="Calibri" w:hAnsi="Calibri" w:cs="Calibri"/>
          <w:color w:val="000000" w:themeColor="text1"/>
        </w:rPr>
        <w:t>Group</w:t>
      </w:r>
      <w:r w:rsidRPr="00975CF8">
        <w:rPr>
          <w:color w:val="000000" w:themeColor="text1"/>
        </w:rPr>
        <w:t xml:space="preserve">, Compatibility and SOA, as well as for the two-way interaction </w:t>
      </w:r>
      <w:r w:rsidR="003B32DF">
        <w:rPr>
          <w:rFonts w:ascii="Calibri" w:hAnsi="Calibri" w:cs="Calibri"/>
          <w:color w:val="000000" w:themeColor="text1"/>
        </w:rPr>
        <w:t>Group</w:t>
      </w:r>
      <w:r w:rsidR="003B32DF" w:rsidRPr="00F8783F">
        <w:rPr>
          <w:color w:val="000000" w:themeColor="text1"/>
        </w:rPr>
        <w:t xml:space="preserve"> </w:t>
      </w:r>
      <w:r w:rsidRPr="00975CF8">
        <w:rPr>
          <w:color w:val="000000" w:themeColor="text1"/>
        </w:rPr>
        <w:t xml:space="preserve">x SOA. </w:t>
      </w:r>
      <w:r w:rsidR="006B56D2">
        <w:rPr>
          <w:color w:val="000000" w:themeColor="text1"/>
        </w:rPr>
        <w:t xml:space="preserve">The three-way interaction </w:t>
      </w:r>
      <w:r w:rsidR="003B32DF">
        <w:rPr>
          <w:rFonts w:ascii="Calibri" w:hAnsi="Calibri" w:cs="Calibri"/>
          <w:color w:val="000000" w:themeColor="text1"/>
        </w:rPr>
        <w:t>Group</w:t>
      </w:r>
      <w:r w:rsidR="003B32DF" w:rsidRPr="00F8783F">
        <w:rPr>
          <w:color w:val="000000" w:themeColor="text1"/>
        </w:rPr>
        <w:t xml:space="preserve"> </w:t>
      </w:r>
      <w:r w:rsidR="006B56D2">
        <w:rPr>
          <w:color w:val="000000" w:themeColor="text1"/>
        </w:rPr>
        <w:t xml:space="preserve">x Compatibility x SOA </w:t>
      </w:r>
      <w:r w:rsidR="00A54EBC">
        <w:rPr>
          <w:color w:val="000000" w:themeColor="text1"/>
        </w:rPr>
        <w:t xml:space="preserve">failed to </w:t>
      </w:r>
      <w:r w:rsidR="006B56D2">
        <w:rPr>
          <w:color w:val="000000" w:themeColor="text1"/>
        </w:rPr>
        <w:t>improve model fit</w:t>
      </w:r>
      <w:r w:rsidR="00A54EBC">
        <w:rPr>
          <w:color w:val="000000" w:themeColor="text1"/>
        </w:rPr>
        <w:t xml:space="preserve"> and was </w:t>
      </w:r>
      <w:r w:rsidR="00E34B84">
        <w:rPr>
          <w:color w:val="000000" w:themeColor="text1"/>
        </w:rPr>
        <w:t>removed from</w:t>
      </w:r>
      <w:r w:rsidR="00A54EBC">
        <w:rPr>
          <w:color w:val="000000" w:themeColor="text1"/>
        </w:rPr>
        <w:t xml:space="preserve"> the model</w:t>
      </w:r>
      <w:r w:rsidR="006B56D2">
        <w:rPr>
          <w:color w:val="000000" w:themeColor="text1"/>
        </w:rPr>
        <w:t xml:space="preserve"> </w:t>
      </w:r>
      <w:r w:rsidR="006B56D2" w:rsidRPr="00975CF8">
        <w:rPr>
          <w:color w:val="000000" w:themeColor="text1"/>
        </w:rPr>
        <w:t>(χ2(1)=</w:t>
      </w:r>
      <w:r w:rsidR="00710CF0" w:rsidRPr="00975CF8">
        <w:rPr>
          <w:color w:val="000000" w:themeColor="text1"/>
        </w:rPr>
        <w:t>0</w:t>
      </w:r>
      <w:r w:rsidR="006B56D2" w:rsidRPr="00975CF8">
        <w:rPr>
          <w:color w:val="000000" w:themeColor="text1"/>
        </w:rPr>
        <w:t xml:space="preserve">, </w:t>
      </w:r>
      <w:r w:rsidR="006B56D2" w:rsidRPr="007125FB">
        <w:rPr>
          <w:i/>
          <w:iCs/>
          <w:color w:val="000000" w:themeColor="text1"/>
        </w:rPr>
        <w:t>p</w:t>
      </w:r>
      <w:r w:rsidR="00710CF0" w:rsidRPr="00975CF8">
        <w:rPr>
          <w:color w:val="000000" w:themeColor="text1"/>
        </w:rPr>
        <w:t>&gt;.999</w:t>
      </w:r>
      <w:r w:rsidR="006B56D2" w:rsidRPr="00975CF8">
        <w:rPr>
          <w:color w:val="000000" w:themeColor="text1"/>
        </w:rPr>
        <w:t>, BF</w:t>
      </w:r>
      <w:r w:rsidR="006B56D2" w:rsidRPr="006C54E6">
        <w:rPr>
          <w:color w:val="000000" w:themeColor="text1"/>
          <w:vertAlign w:val="subscript"/>
        </w:rPr>
        <w:t>10</w:t>
      </w:r>
      <w:r w:rsidR="006B56D2" w:rsidRPr="00975CF8">
        <w:rPr>
          <w:color w:val="000000" w:themeColor="text1"/>
        </w:rPr>
        <w:t>=</w:t>
      </w:r>
      <w:r w:rsidR="00710CF0" w:rsidRPr="00975CF8">
        <w:rPr>
          <w:color w:val="000000" w:themeColor="text1"/>
        </w:rPr>
        <w:t>0.0006</w:t>
      </w:r>
      <w:r w:rsidR="006B56D2" w:rsidRPr="00975CF8">
        <w:rPr>
          <w:color w:val="000000" w:themeColor="text1"/>
        </w:rPr>
        <w:t>)</w:t>
      </w:r>
      <w:r w:rsidR="00E34B84" w:rsidRPr="00975CF8">
        <w:rPr>
          <w:color w:val="000000" w:themeColor="text1"/>
        </w:rPr>
        <w:t xml:space="preserve">. The two-way interaction </w:t>
      </w:r>
      <w:r w:rsidR="003B32DF">
        <w:rPr>
          <w:rFonts w:ascii="Calibri" w:hAnsi="Calibri" w:cs="Calibri"/>
          <w:color w:val="000000" w:themeColor="text1"/>
        </w:rPr>
        <w:t>Group</w:t>
      </w:r>
      <w:r w:rsidR="003B32DF" w:rsidRPr="00F8783F">
        <w:rPr>
          <w:color w:val="000000" w:themeColor="text1"/>
        </w:rPr>
        <w:t xml:space="preserve"> </w:t>
      </w:r>
      <w:r w:rsidR="00E34B84" w:rsidRPr="00975CF8">
        <w:rPr>
          <w:color w:val="000000" w:themeColor="text1"/>
        </w:rPr>
        <w:t>x Compatibility did not improve model fit and was removed (χ2(1)=</w:t>
      </w:r>
      <w:r w:rsidR="0086485F" w:rsidRPr="00975CF8">
        <w:rPr>
          <w:color w:val="000000" w:themeColor="text1"/>
        </w:rPr>
        <w:t>1.03</w:t>
      </w:r>
      <w:r w:rsidR="00E34B84" w:rsidRPr="00975CF8">
        <w:rPr>
          <w:color w:val="000000" w:themeColor="text1"/>
        </w:rPr>
        <w:t xml:space="preserve">, </w:t>
      </w:r>
      <w:r w:rsidR="00E34B84" w:rsidRPr="007125FB">
        <w:rPr>
          <w:i/>
          <w:iCs/>
          <w:color w:val="000000" w:themeColor="text1"/>
        </w:rPr>
        <w:t>p</w:t>
      </w:r>
      <w:r w:rsidR="00E34B84" w:rsidRPr="00975CF8">
        <w:rPr>
          <w:color w:val="000000" w:themeColor="text1"/>
        </w:rPr>
        <w:t>=</w:t>
      </w:r>
      <w:r w:rsidR="0086485F" w:rsidRPr="00975CF8">
        <w:rPr>
          <w:color w:val="000000" w:themeColor="text1"/>
        </w:rPr>
        <w:t>3.09</w:t>
      </w:r>
      <w:r w:rsidR="00E34B84" w:rsidRPr="00975CF8">
        <w:rPr>
          <w:color w:val="000000" w:themeColor="text1"/>
        </w:rPr>
        <w:t>, BF</w:t>
      </w:r>
      <w:r w:rsidR="00E34B84" w:rsidRPr="006C54E6">
        <w:rPr>
          <w:color w:val="000000" w:themeColor="text1"/>
          <w:vertAlign w:val="subscript"/>
        </w:rPr>
        <w:t>10</w:t>
      </w:r>
      <w:r w:rsidR="00E34B84" w:rsidRPr="00975CF8">
        <w:rPr>
          <w:color w:val="000000" w:themeColor="text1"/>
        </w:rPr>
        <w:t>=</w:t>
      </w:r>
      <w:r w:rsidR="0086485F" w:rsidRPr="00975CF8">
        <w:rPr>
          <w:color w:val="000000" w:themeColor="text1"/>
        </w:rPr>
        <w:t>0.01</w:t>
      </w:r>
      <w:r w:rsidR="00E34B84" w:rsidRPr="00975CF8">
        <w:rPr>
          <w:color w:val="000000" w:themeColor="text1"/>
        </w:rPr>
        <w:t>), followed by the two-way interaction Compatibility x SOA (χ2(1)=</w:t>
      </w:r>
      <w:r w:rsidR="00716304" w:rsidRPr="00975CF8">
        <w:rPr>
          <w:color w:val="000000" w:themeColor="text1"/>
        </w:rPr>
        <w:t>2.78</w:t>
      </w:r>
      <w:r w:rsidR="00E34B84" w:rsidRPr="00975CF8">
        <w:rPr>
          <w:color w:val="000000" w:themeColor="text1"/>
        </w:rPr>
        <w:t xml:space="preserve">, </w:t>
      </w:r>
      <w:r w:rsidR="00E34B84" w:rsidRPr="007125FB">
        <w:rPr>
          <w:i/>
          <w:iCs/>
          <w:color w:val="000000" w:themeColor="text1"/>
        </w:rPr>
        <w:t>p</w:t>
      </w:r>
      <w:r w:rsidR="00E34B84" w:rsidRPr="00975CF8">
        <w:rPr>
          <w:color w:val="000000" w:themeColor="text1"/>
        </w:rPr>
        <w:t>=</w:t>
      </w:r>
      <w:r w:rsidR="00716304" w:rsidRPr="00975CF8">
        <w:rPr>
          <w:color w:val="000000" w:themeColor="text1"/>
        </w:rPr>
        <w:t>0.095</w:t>
      </w:r>
      <w:r w:rsidR="00E34B84" w:rsidRPr="00975CF8">
        <w:rPr>
          <w:color w:val="000000" w:themeColor="text1"/>
        </w:rPr>
        <w:t>, BF</w:t>
      </w:r>
      <w:r w:rsidR="00E34B84" w:rsidRPr="006C54E6">
        <w:rPr>
          <w:color w:val="000000" w:themeColor="text1"/>
          <w:vertAlign w:val="subscript"/>
        </w:rPr>
        <w:t>10</w:t>
      </w:r>
      <w:r w:rsidR="00E34B84" w:rsidRPr="00975CF8">
        <w:rPr>
          <w:color w:val="000000" w:themeColor="text1"/>
        </w:rPr>
        <w:t>=</w:t>
      </w:r>
      <w:r w:rsidR="00716304" w:rsidRPr="00975CF8">
        <w:rPr>
          <w:color w:val="000000" w:themeColor="text1"/>
        </w:rPr>
        <w:t>0.03</w:t>
      </w:r>
      <w:r w:rsidR="00E34B84" w:rsidRPr="00975CF8">
        <w:rPr>
          <w:color w:val="000000" w:themeColor="text1"/>
        </w:rPr>
        <w:t xml:space="preserve">). Removal of the two-way interaction </w:t>
      </w:r>
      <w:r w:rsidR="003B32DF">
        <w:rPr>
          <w:rFonts w:ascii="Calibri" w:hAnsi="Calibri" w:cs="Calibri"/>
          <w:color w:val="000000" w:themeColor="text1"/>
        </w:rPr>
        <w:t>Group</w:t>
      </w:r>
      <w:r w:rsidR="003B32DF" w:rsidRPr="00F8783F">
        <w:rPr>
          <w:color w:val="000000" w:themeColor="text1"/>
        </w:rPr>
        <w:t xml:space="preserve"> </w:t>
      </w:r>
      <w:r w:rsidR="00E34B84" w:rsidRPr="00975CF8">
        <w:rPr>
          <w:color w:val="000000" w:themeColor="text1"/>
        </w:rPr>
        <w:t xml:space="preserve">x SOA led to convergence </w:t>
      </w:r>
      <w:r w:rsidR="009E24A7" w:rsidRPr="00975CF8">
        <w:rPr>
          <w:color w:val="000000" w:themeColor="text1"/>
        </w:rPr>
        <w:t>failures;</w:t>
      </w:r>
      <w:r w:rsidR="00E34B84" w:rsidRPr="00975CF8">
        <w:rPr>
          <w:color w:val="000000" w:themeColor="text1"/>
        </w:rPr>
        <w:t xml:space="preserve"> hence the interaction was maintained in the model. </w:t>
      </w:r>
      <w:r w:rsidR="00E05284">
        <w:rPr>
          <w:color w:val="000000" w:themeColor="text1"/>
        </w:rPr>
        <w:t xml:space="preserve">The final model comprised of all main effect </w:t>
      </w:r>
      <w:r w:rsidR="003B32DF">
        <w:rPr>
          <w:rFonts w:ascii="Calibri" w:hAnsi="Calibri" w:cs="Calibri"/>
          <w:color w:val="000000" w:themeColor="text1"/>
        </w:rPr>
        <w:t>Group</w:t>
      </w:r>
      <w:r w:rsidR="00E05284">
        <w:rPr>
          <w:color w:val="000000" w:themeColor="text1"/>
        </w:rPr>
        <w:t xml:space="preserve">, Compatibility and SOA, as well as the two-way interaction </w:t>
      </w:r>
      <w:r w:rsidR="003B32DF">
        <w:rPr>
          <w:rFonts w:ascii="Calibri" w:hAnsi="Calibri" w:cs="Calibri"/>
          <w:color w:val="000000" w:themeColor="text1"/>
        </w:rPr>
        <w:t>Group</w:t>
      </w:r>
      <w:r w:rsidR="003B32DF" w:rsidRPr="00F8783F">
        <w:rPr>
          <w:color w:val="000000" w:themeColor="text1"/>
        </w:rPr>
        <w:t xml:space="preserve"> </w:t>
      </w:r>
      <w:r w:rsidR="00E05284">
        <w:rPr>
          <w:color w:val="000000" w:themeColor="text1"/>
        </w:rPr>
        <w:t>x SOA.</w:t>
      </w:r>
    </w:p>
    <w:p w14:paraId="3DFDFB2E" w14:textId="5399D978" w:rsidR="006B56D2" w:rsidRDefault="006B56D2" w:rsidP="00C27E3A">
      <w:pPr>
        <w:spacing w:line="276" w:lineRule="auto"/>
      </w:pPr>
    </w:p>
    <w:p w14:paraId="2A1760D3" w14:textId="77777777" w:rsidR="00F87780" w:rsidRDefault="00F87780" w:rsidP="00F87780">
      <w:pPr>
        <w:spacing w:line="480" w:lineRule="auto"/>
        <w:jc w:val="both"/>
      </w:pPr>
    </w:p>
    <w:p w14:paraId="5DEA363F" w14:textId="45DC894F" w:rsidR="00F87780" w:rsidRPr="001835AE" w:rsidRDefault="00F87780" w:rsidP="00F8778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1835AE">
        <w:rPr>
          <w:b/>
          <w:bCs/>
          <w:color w:val="000000" w:themeColor="text1"/>
          <w:sz w:val="22"/>
          <w:szCs w:val="22"/>
        </w:rPr>
        <w:t xml:space="preserve">Table </w:t>
      </w:r>
      <w:r w:rsidR="002A4B08">
        <w:rPr>
          <w:b/>
          <w:bCs/>
          <w:color w:val="000000" w:themeColor="text1"/>
          <w:sz w:val="22"/>
          <w:szCs w:val="22"/>
        </w:rPr>
        <w:t>D</w:t>
      </w:r>
      <w:r>
        <w:rPr>
          <w:b/>
          <w:bCs/>
          <w:color w:val="000000" w:themeColor="text1"/>
          <w:sz w:val="22"/>
          <w:szCs w:val="22"/>
        </w:rPr>
        <w:t>1</w:t>
      </w:r>
      <w:r w:rsidRPr="001835AE">
        <w:rPr>
          <w:b/>
          <w:bCs/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>Saturated model of reaction times (RTs) gamma distribution and identity</w:t>
      </w:r>
      <w:r w:rsidRPr="001835AE">
        <w:rPr>
          <w:color w:val="000000" w:themeColor="text1"/>
          <w:sz w:val="22"/>
          <w:szCs w:val="22"/>
        </w:rPr>
        <w:t xml:space="preserve"> function.</w:t>
      </w:r>
    </w:p>
    <w:tbl>
      <w:tblPr>
        <w:tblStyle w:val="TableGrid"/>
        <w:tblW w:w="949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850"/>
        <w:gridCol w:w="1134"/>
        <w:gridCol w:w="1560"/>
      </w:tblGrid>
      <w:tr w:rsidR="00F87780" w:rsidRPr="001835AE" w14:paraId="690705F6" w14:textId="77777777" w:rsidTr="00B17215">
        <w:trPr>
          <w:trHeight w:val="392"/>
        </w:trPr>
        <w:tc>
          <w:tcPr>
            <w:tcW w:w="4678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D30068B" w14:textId="77777777" w:rsidR="00F87780" w:rsidRPr="001835AE" w:rsidRDefault="00F87780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805C5" w14:textId="77777777" w:rsidR="00F87780" w:rsidRPr="001835AE" w:rsidRDefault="00F87780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23966" w14:textId="77777777" w:rsidR="00F87780" w:rsidRPr="001835AE" w:rsidRDefault="00F87780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0C7EF" w14:textId="77777777" w:rsidR="00F87780" w:rsidRPr="001835AE" w:rsidRDefault="00F87780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4D62F969" w14:textId="77777777" w:rsidR="00F87780" w:rsidRPr="001835AE" w:rsidRDefault="00F87780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87780" w:rsidRPr="001835AE" w14:paraId="74ED9094" w14:textId="77777777" w:rsidTr="00B17215">
        <w:trPr>
          <w:trHeight w:val="301"/>
        </w:trPr>
        <w:tc>
          <w:tcPr>
            <w:tcW w:w="467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D7C9FE2" w14:textId="77777777" w:rsidR="00F87780" w:rsidRPr="001835AE" w:rsidRDefault="00F87780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35AE">
              <w:rPr>
                <w:b/>
                <w:bCs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0E820F" w14:textId="01AA097F" w:rsidR="00F87780" w:rsidRPr="001835AE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054EF" w14:textId="31E188BB" w:rsidR="00F87780" w:rsidRPr="001835AE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74CB5" w14:textId="4D37C0A1" w:rsidR="00F87780" w:rsidRPr="001835AE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4.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6AD92" w14:textId="77777777" w:rsidR="00F87780" w:rsidRPr="001835AE" w:rsidRDefault="00F87780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lt;0.001***</w:t>
            </w:r>
          </w:p>
        </w:tc>
      </w:tr>
      <w:tr w:rsidR="00F87780" w:rsidRPr="00325138" w14:paraId="24C2F129" w14:textId="77777777" w:rsidTr="00B17215">
        <w:trPr>
          <w:trHeight w:val="301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07619" w14:textId="6457BE75" w:rsidR="00F87780" w:rsidRPr="00325138" w:rsidRDefault="003B32DF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F927E" w14:textId="001A2439" w:rsidR="00F87780" w:rsidRPr="00325138" w:rsidRDefault="001B761D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DDD1" w14:textId="29A855FF" w:rsidR="00F87780" w:rsidRPr="00325138" w:rsidRDefault="001B761D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5FEF" w14:textId="158F22F5" w:rsidR="00F87780" w:rsidRPr="00325138" w:rsidRDefault="001B761D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DA38D4" w14:textId="217C4288" w:rsidR="00F87780" w:rsidRPr="00325138" w:rsidRDefault="001B761D" w:rsidP="00B17215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1</w:t>
            </w:r>
          </w:p>
        </w:tc>
      </w:tr>
      <w:tr w:rsidR="00F87780" w:rsidRPr="00325138" w14:paraId="650D080B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AA8B0F" w14:textId="77777777" w:rsidR="00F87780" w:rsidRPr="00325138" w:rsidRDefault="00F87780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9E22" w14:textId="54DA951A" w:rsidR="00F87780" w:rsidRPr="00325138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5678" w14:textId="39F7E5B6" w:rsidR="00F87780" w:rsidRPr="00325138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20472" w14:textId="120E135F" w:rsidR="00F87780" w:rsidRPr="00325138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A174DC" w14:textId="38FC64B0" w:rsidR="00F87780" w:rsidRPr="001B761D" w:rsidRDefault="001B761D" w:rsidP="00B17215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1B761D" w:rsidRPr="00325138" w14:paraId="3C41E0E2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FA6C08" w14:textId="77777777" w:rsidR="001B761D" w:rsidRPr="00F67795" w:rsidRDefault="001B761D" w:rsidP="001B761D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7795">
              <w:rPr>
                <w:b/>
                <w:bCs/>
                <w:color w:val="000000" w:themeColor="text1"/>
                <w:sz w:val="20"/>
                <w:szCs w:val="20"/>
              </w:rPr>
              <w:t>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472D" w14:textId="111A6736" w:rsidR="001B761D" w:rsidRPr="00F67795" w:rsidRDefault="001B761D" w:rsidP="001B761D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7795">
              <w:rPr>
                <w:b/>
                <w:bCs/>
                <w:color w:val="000000" w:themeColor="text1"/>
                <w:sz w:val="20"/>
                <w:szCs w:val="20"/>
              </w:rPr>
              <w:t>-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3BC6" w14:textId="76345B4B" w:rsidR="001B761D" w:rsidRPr="00F67795" w:rsidRDefault="001B761D" w:rsidP="001B761D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7795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FE23" w14:textId="17233DB9" w:rsidR="001B761D" w:rsidRPr="00F67795" w:rsidRDefault="001B761D" w:rsidP="001B761D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7795">
              <w:rPr>
                <w:b/>
                <w:bCs/>
                <w:color w:val="000000" w:themeColor="text1"/>
                <w:sz w:val="20"/>
                <w:szCs w:val="20"/>
              </w:rPr>
              <w:t>-26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794B14" w14:textId="55816271" w:rsidR="001B761D" w:rsidRPr="00325138" w:rsidRDefault="001B761D" w:rsidP="001B761D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lt;0.001***</w:t>
            </w:r>
          </w:p>
        </w:tc>
      </w:tr>
      <w:tr w:rsidR="001B761D" w:rsidRPr="00325138" w14:paraId="636D8B16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5D14CB" w14:textId="4D6BE084" w:rsidR="001B761D" w:rsidRPr="00325138" w:rsidRDefault="003B32DF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roup </w:t>
            </w:r>
            <w:r w:rsidR="001B761D">
              <w:rPr>
                <w:color w:val="000000" w:themeColor="text1"/>
                <w:sz w:val="20"/>
                <w:szCs w:val="20"/>
              </w:rPr>
              <w:t>x 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8FA7" w14:textId="3CF6321F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E6B0" w14:textId="519F46D4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0D2DD" w14:textId="5DFB2F64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365BD2" w14:textId="36EFDAE3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7</w:t>
            </w:r>
          </w:p>
        </w:tc>
      </w:tr>
      <w:tr w:rsidR="001B761D" w:rsidRPr="00325138" w14:paraId="7D3DD809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7DB84F" w14:textId="5B01A5CC" w:rsidR="001B761D" w:rsidRPr="00325138" w:rsidRDefault="003B32DF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roup </w:t>
            </w:r>
            <w:r w:rsidR="001B761D"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AF6C" w14:textId="7868D182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AC4D5" w14:textId="666D1326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104C" w14:textId="6EEEA2CC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40342" w14:textId="48A0BA58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1B761D" w:rsidRPr="00325138" w14:paraId="7378BEAA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95C209" w14:textId="77777777" w:rsidR="001B761D" w:rsidRPr="00325138" w:rsidRDefault="001B761D" w:rsidP="001B761D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Compatibil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BB59" w14:textId="683A6F52" w:rsidR="001B761D" w:rsidRPr="00325138" w:rsidRDefault="001B761D" w:rsidP="001B761D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0445" w14:textId="0184745F" w:rsidR="001B761D" w:rsidRPr="00325138" w:rsidRDefault="001B761D" w:rsidP="001B761D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BB15" w14:textId="48C9EB44" w:rsidR="001B761D" w:rsidRPr="00325138" w:rsidRDefault="001B761D" w:rsidP="001B761D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6B03AD" w14:textId="37782F55" w:rsidR="001B761D" w:rsidRPr="00325138" w:rsidRDefault="001B761D" w:rsidP="001B761D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6*</w:t>
            </w:r>
          </w:p>
        </w:tc>
      </w:tr>
      <w:tr w:rsidR="001B761D" w:rsidRPr="00325138" w14:paraId="0AED3EB2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</w:tcPr>
          <w:p w14:paraId="7A377026" w14:textId="347E4AB9" w:rsidR="001B761D" w:rsidRPr="00325138" w:rsidRDefault="003B32DF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roup </w:t>
            </w:r>
            <w:r w:rsidR="001B761D" w:rsidRPr="00325138">
              <w:rPr>
                <w:color w:val="000000" w:themeColor="text1"/>
                <w:sz w:val="20"/>
                <w:szCs w:val="20"/>
              </w:rPr>
              <w:t>x Compatibility x SO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BD64D54" w14:textId="7C2CAF0D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7615C2B" w14:textId="79E4E4E8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D19B07E" w14:textId="0D96C245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D94A791" w14:textId="287419C7" w:rsidR="001B761D" w:rsidRPr="00325138" w:rsidRDefault="001B761D" w:rsidP="001B761D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9</w:t>
            </w:r>
          </w:p>
        </w:tc>
      </w:tr>
    </w:tbl>
    <w:tbl>
      <w:tblPr>
        <w:tblStyle w:val="TableGrid1"/>
        <w:tblW w:w="954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48"/>
      </w:tblGrid>
      <w:tr w:rsidR="00F87780" w:rsidRPr="001835AE" w14:paraId="4C7552B7" w14:textId="77777777" w:rsidTr="00B17215">
        <w:trPr>
          <w:trHeight w:val="72"/>
        </w:trPr>
        <w:tc>
          <w:tcPr>
            <w:tcW w:w="9548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4A8ADE0C" w14:textId="77777777" w:rsidR="00F87780" w:rsidRPr="001835AE" w:rsidRDefault="00F87780" w:rsidP="00B17215">
            <w:pPr>
              <w:spacing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 xml:space="preserve">Note: </w:t>
            </w:r>
            <w:r w:rsidRPr="001835AE">
              <w:rPr>
                <w:color w:val="000000" w:themeColor="text1"/>
                <w:sz w:val="18"/>
                <w:szCs w:val="18"/>
              </w:rPr>
              <w:t>SOA = Stimulus-Onset Asynchrony</w:t>
            </w:r>
            <w:r w:rsidRPr="001835AE">
              <w:rPr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1835AE">
              <w:rPr>
                <w:color w:val="000000" w:themeColor="text1"/>
                <w:sz w:val="18"/>
                <w:szCs w:val="18"/>
              </w:rPr>
              <w:t xml:space="preserve">* </w:t>
            </w: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835AE">
              <w:rPr>
                <w:color w:val="000000" w:themeColor="text1"/>
                <w:sz w:val="18"/>
                <w:szCs w:val="18"/>
              </w:rPr>
              <w:t>&lt;.05, **</w:t>
            </w: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835AE">
              <w:rPr>
                <w:color w:val="000000" w:themeColor="text1"/>
                <w:sz w:val="18"/>
                <w:szCs w:val="18"/>
              </w:rPr>
              <w:t>&lt;.01, ***p&lt;.001.</w:t>
            </w:r>
          </w:p>
        </w:tc>
      </w:tr>
    </w:tbl>
    <w:p w14:paraId="209B8D73" w14:textId="77777777" w:rsidR="00EA03E1" w:rsidRDefault="00EA03E1" w:rsidP="00C27E3A">
      <w:pPr>
        <w:spacing w:line="276" w:lineRule="auto"/>
      </w:pPr>
    </w:p>
    <w:p w14:paraId="5CAE1E26" w14:textId="77777777" w:rsidR="007125FB" w:rsidRDefault="007125FB" w:rsidP="00C27E3A">
      <w:pPr>
        <w:spacing w:line="276" w:lineRule="auto"/>
      </w:pPr>
    </w:p>
    <w:p w14:paraId="68D4C545" w14:textId="77777777" w:rsidR="007125FB" w:rsidRDefault="007125FB" w:rsidP="00C27E3A">
      <w:pPr>
        <w:spacing w:line="276" w:lineRule="auto"/>
      </w:pPr>
    </w:p>
    <w:p w14:paraId="0D360877" w14:textId="77777777" w:rsidR="007125FB" w:rsidRDefault="007125FB" w:rsidP="00C27E3A">
      <w:pPr>
        <w:spacing w:line="276" w:lineRule="auto"/>
      </w:pPr>
    </w:p>
    <w:p w14:paraId="3B750456" w14:textId="6C0569F4" w:rsidR="007125FB" w:rsidRDefault="007125FB" w:rsidP="007125FB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lastRenderedPageBreak/>
        <w:t xml:space="preserve">Appendix </w:t>
      </w:r>
      <w:r>
        <w:rPr>
          <w:b/>
          <w:bCs/>
          <w:color w:val="000000" w:themeColor="text1"/>
        </w:rPr>
        <w:t>E</w:t>
      </w:r>
      <w:r w:rsidRPr="00F77CB6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Descriptive statistics for the</w:t>
      </w:r>
      <w:r w:rsidRPr="00F77CB6">
        <w:rPr>
          <w:b/>
          <w:bCs/>
          <w:color w:val="000000" w:themeColor="text1"/>
        </w:rPr>
        <w:t xml:space="preserve"> </w:t>
      </w:r>
      <w:r w:rsidR="00B65C37">
        <w:rPr>
          <w:b/>
          <w:bCs/>
          <w:color w:val="000000" w:themeColor="text1"/>
        </w:rPr>
        <w:t>main</w:t>
      </w:r>
      <w:r w:rsidRPr="00F77CB6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error</w:t>
      </w:r>
      <w:r w:rsidRPr="00F77CB6">
        <w:rPr>
          <w:b/>
          <w:bCs/>
          <w:color w:val="000000" w:themeColor="text1"/>
        </w:rPr>
        <w:t xml:space="preserve"> analysis</w:t>
      </w:r>
    </w:p>
    <w:p w14:paraId="4E37E6BD" w14:textId="77777777" w:rsidR="00F8783F" w:rsidRPr="00B479AB" w:rsidRDefault="00F8783F" w:rsidP="00F8783F">
      <w:pPr>
        <w:spacing w:line="480" w:lineRule="auto"/>
        <w:jc w:val="both"/>
        <w:rPr>
          <w:color w:val="000000" w:themeColor="text1"/>
        </w:rPr>
      </w:pPr>
    </w:p>
    <w:p w14:paraId="519BC152" w14:textId="2AC4E666" w:rsidR="00F8783F" w:rsidRPr="00BF4FB7" w:rsidRDefault="00F8783F" w:rsidP="00F8783F">
      <w:pPr>
        <w:spacing w:line="480" w:lineRule="auto"/>
        <w:rPr>
          <w:sz w:val="22"/>
          <w:szCs w:val="22"/>
        </w:rPr>
      </w:pPr>
      <w:r w:rsidRPr="00BF4FB7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E1</w:t>
      </w:r>
      <w:r w:rsidRPr="00BF4FB7">
        <w:rPr>
          <w:b/>
          <w:bCs/>
          <w:sz w:val="22"/>
          <w:szCs w:val="22"/>
        </w:rPr>
        <w:t>.</w:t>
      </w:r>
      <w:r w:rsidRPr="00BF4FB7">
        <w:rPr>
          <w:sz w:val="22"/>
          <w:szCs w:val="22"/>
        </w:rPr>
        <w:t xml:space="preserve"> Mean error rates (ERs) and </w:t>
      </w:r>
      <w:r>
        <w:rPr>
          <w:sz w:val="22"/>
          <w:szCs w:val="22"/>
        </w:rPr>
        <w:t>standard deviations (</w:t>
      </w:r>
      <w:r w:rsidRPr="00BF4FB7">
        <w:rPr>
          <w:sz w:val="22"/>
          <w:szCs w:val="22"/>
        </w:rPr>
        <w:t>SDs</w:t>
      </w:r>
      <w:r>
        <w:rPr>
          <w:sz w:val="22"/>
          <w:szCs w:val="22"/>
        </w:rPr>
        <w:t>)</w:t>
      </w:r>
      <w:r w:rsidRPr="00BF4FB7">
        <w:rPr>
          <w:sz w:val="22"/>
          <w:szCs w:val="22"/>
        </w:rPr>
        <w:t xml:space="preserve"> for each experimental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275"/>
        <w:gridCol w:w="1042"/>
        <w:gridCol w:w="943"/>
      </w:tblGrid>
      <w:tr w:rsidR="00F8783F" w14:paraId="22B8E154" w14:textId="77777777" w:rsidTr="00B17215">
        <w:tc>
          <w:tcPr>
            <w:tcW w:w="2127" w:type="dxa"/>
            <w:tcBorders>
              <w:top w:val="single" w:sz="18" w:space="0" w:color="auto"/>
              <w:bottom w:val="single" w:sz="4" w:space="0" w:color="auto"/>
            </w:tcBorders>
          </w:tcPr>
          <w:p w14:paraId="5F543D68" w14:textId="26BEB22C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</w:t>
            </w:r>
            <w:r w:rsidR="00B65C37">
              <w:rPr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3DC497B9" w14:textId="7CC61779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imulus </w:t>
            </w:r>
            <w:r w:rsidR="00B65C37">
              <w:rPr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39FD5EFC" w14:textId="77777777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ility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4831CE07" w14:textId="77777777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</w:t>
            </w:r>
          </w:p>
        </w:tc>
        <w:tc>
          <w:tcPr>
            <w:tcW w:w="1042" w:type="dxa"/>
            <w:tcBorders>
              <w:top w:val="single" w:sz="18" w:space="0" w:color="auto"/>
              <w:bottom w:val="single" w:sz="4" w:space="0" w:color="auto"/>
            </w:tcBorders>
          </w:tcPr>
          <w:p w14:paraId="39B9AC46" w14:textId="31D8BBDD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  <w:r w:rsidR="00B65C3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43" w:type="dxa"/>
            <w:tcBorders>
              <w:top w:val="single" w:sz="18" w:space="0" w:color="auto"/>
              <w:bottom w:val="single" w:sz="4" w:space="0" w:color="auto"/>
            </w:tcBorders>
          </w:tcPr>
          <w:p w14:paraId="2312C915" w14:textId="5FFF5D31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D</w:t>
            </w:r>
            <w:r w:rsidR="00B65C37">
              <w:rPr>
                <w:sz w:val="20"/>
                <w:szCs w:val="20"/>
              </w:rPr>
              <w:t xml:space="preserve"> (%_</w:t>
            </w:r>
          </w:p>
        </w:tc>
      </w:tr>
      <w:tr w:rsidR="00F8783F" w14:paraId="3BC6C651" w14:textId="77777777" w:rsidTr="00B17215">
        <w:tc>
          <w:tcPr>
            <w:tcW w:w="2127" w:type="dxa"/>
            <w:tcBorders>
              <w:top w:val="single" w:sz="4" w:space="0" w:color="auto"/>
            </w:tcBorders>
          </w:tcPr>
          <w:p w14:paraId="29A91DEC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EDA85F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6122D8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82AC9B" w14:textId="77777777" w:rsidR="00F8783F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024A4FA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58D9EF86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</w:tr>
      <w:tr w:rsidR="00F8783F" w14:paraId="6A671322" w14:textId="77777777" w:rsidTr="00B17215">
        <w:tc>
          <w:tcPr>
            <w:tcW w:w="2127" w:type="dxa"/>
          </w:tcPr>
          <w:p w14:paraId="53B2D4B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E97284E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7F1F82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8CAA6E4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1171832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943" w:type="dxa"/>
          </w:tcPr>
          <w:p w14:paraId="4AC10845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</w:tc>
      </w:tr>
      <w:tr w:rsidR="00F8783F" w14:paraId="70AA1D8F" w14:textId="77777777" w:rsidTr="00B17215">
        <w:tc>
          <w:tcPr>
            <w:tcW w:w="2127" w:type="dxa"/>
          </w:tcPr>
          <w:p w14:paraId="0F55F7EA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0148972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EE9D884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4C2434C4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240923DD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943" w:type="dxa"/>
          </w:tcPr>
          <w:p w14:paraId="0DB194E7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</w:tr>
      <w:tr w:rsidR="00F8783F" w14:paraId="3210FD38" w14:textId="77777777" w:rsidTr="00B17215">
        <w:tc>
          <w:tcPr>
            <w:tcW w:w="2127" w:type="dxa"/>
          </w:tcPr>
          <w:p w14:paraId="493CE744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0810055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FF6948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1AD8645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1904BC84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943" w:type="dxa"/>
          </w:tcPr>
          <w:p w14:paraId="65C0D750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</w:tr>
      <w:tr w:rsidR="00F8783F" w14:paraId="68B94DBE" w14:textId="77777777" w:rsidTr="00B17215">
        <w:tc>
          <w:tcPr>
            <w:tcW w:w="2127" w:type="dxa"/>
          </w:tcPr>
          <w:p w14:paraId="50CF0910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19B7BB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4E6BBBB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12BCC602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6F0502BB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943" w:type="dxa"/>
          </w:tcPr>
          <w:p w14:paraId="2E46AF21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</w:tr>
      <w:tr w:rsidR="00F8783F" w14:paraId="29781E12" w14:textId="77777777" w:rsidTr="00B17215">
        <w:tc>
          <w:tcPr>
            <w:tcW w:w="2127" w:type="dxa"/>
          </w:tcPr>
          <w:p w14:paraId="27E85A2D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7D83642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CA64782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21235A4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3FA0D89A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943" w:type="dxa"/>
          </w:tcPr>
          <w:p w14:paraId="18A267E3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</w:tr>
      <w:tr w:rsidR="00F8783F" w14:paraId="4F54A91B" w14:textId="77777777" w:rsidTr="00B17215">
        <w:tc>
          <w:tcPr>
            <w:tcW w:w="2127" w:type="dxa"/>
          </w:tcPr>
          <w:p w14:paraId="002671A2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DE20634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314D521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11412BDB" w14:textId="77777777" w:rsidR="00F8783F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0C3C345F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943" w:type="dxa"/>
          </w:tcPr>
          <w:p w14:paraId="7CB1E2BF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</w:tc>
      </w:tr>
      <w:tr w:rsidR="00F8783F" w14:paraId="0289B37A" w14:textId="77777777" w:rsidTr="00B17215">
        <w:tc>
          <w:tcPr>
            <w:tcW w:w="2127" w:type="dxa"/>
          </w:tcPr>
          <w:p w14:paraId="7DE8440D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2879F5B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7F950FB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2A48EBD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2E04D588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943" w:type="dxa"/>
          </w:tcPr>
          <w:p w14:paraId="0A809967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</w:tr>
      <w:tr w:rsidR="00F8783F" w14:paraId="5B651153" w14:textId="77777777" w:rsidTr="00B17215">
        <w:tc>
          <w:tcPr>
            <w:tcW w:w="2127" w:type="dxa"/>
          </w:tcPr>
          <w:p w14:paraId="77B7057E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435A9921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05B15631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7F44490C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79B35AD9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943" w:type="dxa"/>
          </w:tcPr>
          <w:p w14:paraId="70B14305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</w:tr>
      <w:tr w:rsidR="00F8783F" w14:paraId="0D4305D1" w14:textId="77777777" w:rsidTr="00B17215">
        <w:tc>
          <w:tcPr>
            <w:tcW w:w="2127" w:type="dxa"/>
          </w:tcPr>
          <w:p w14:paraId="4F567664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308C0FB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1E0312E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0CB7CF0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2984EB1D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943" w:type="dxa"/>
          </w:tcPr>
          <w:p w14:paraId="6B3C8EE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</w:tr>
      <w:tr w:rsidR="00F8783F" w14:paraId="57D60647" w14:textId="77777777" w:rsidTr="00B17215">
        <w:tc>
          <w:tcPr>
            <w:tcW w:w="2127" w:type="dxa"/>
          </w:tcPr>
          <w:p w14:paraId="5F42EAEE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53B9BA8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ACF44C9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7C8EBB2B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0AAF4D0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943" w:type="dxa"/>
          </w:tcPr>
          <w:p w14:paraId="022B728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</w:t>
            </w:r>
          </w:p>
        </w:tc>
      </w:tr>
      <w:tr w:rsidR="00F8783F" w14:paraId="39E32845" w14:textId="77777777" w:rsidTr="00B17215">
        <w:trPr>
          <w:trHeight w:val="307"/>
        </w:trPr>
        <w:tc>
          <w:tcPr>
            <w:tcW w:w="2127" w:type="dxa"/>
          </w:tcPr>
          <w:p w14:paraId="48BBAC15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2C58DC0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FDBDCB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0AF036A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1522D66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943" w:type="dxa"/>
          </w:tcPr>
          <w:p w14:paraId="7488A9B3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</w:tr>
      <w:tr w:rsidR="00F8783F" w14:paraId="4A8F7ECE" w14:textId="77777777" w:rsidTr="00B17215">
        <w:trPr>
          <w:trHeight w:val="307"/>
        </w:trPr>
        <w:tc>
          <w:tcPr>
            <w:tcW w:w="2127" w:type="dxa"/>
          </w:tcPr>
          <w:p w14:paraId="5A8CBCCD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33E73A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63A8558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7E1A62AC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55485B4A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943" w:type="dxa"/>
          </w:tcPr>
          <w:p w14:paraId="53E31AFF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</w:t>
            </w:r>
          </w:p>
        </w:tc>
      </w:tr>
      <w:tr w:rsidR="00F8783F" w14:paraId="2D4B7E21" w14:textId="77777777" w:rsidTr="00B17215">
        <w:trPr>
          <w:trHeight w:val="307"/>
        </w:trPr>
        <w:tc>
          <w:tcPr>
            <w:tcW w:w="2127" w:type="dxa"/>
          </w:tcPr>
          <w:p w14:paraId="7E007A53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61CC05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DCBE0D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473B14A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</w:tcPr>
          <w:p w14:paraId="15656968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943" w:type="dxa"/>
          </w:tcPr>
          <w:p w14:paraId="6E8988A1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</w:tr>
      <w:tr w:rsidR="00F8783F" w14:paraId="30584514" w14:textId="77777777" w:rsidTr="00B17215">
        <w:trPr>
          <w:trHeight w:val="307"/>
        </w:trPr>
        <w:tc>
          <w:tcPr>
            <w:tcW w:w="2127" w:type="dxa"/>
          </w:tcPr>
          <w:p w14:paraId="4432725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E59FA01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CD8D640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atible</w:t>
            </w:r>
          </w:p>
        </w:tc>
        <w:tc>
          <w:tcPr>
            <w:tcW w:w="1275" w:type="dxa"/>
          </w:tcPr>
          <w:p w14:paraId="65A01F94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042" w:type="dxa"/>
          </w:tcPr>
          <w:p w14:paraId="4AE851C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  <w:tc>
          <w:tcPr>
            <w:tcW w:w="943" w:type="dxa"/>
          </w:tcPr>
          <w:p w14:paraId="4D96E191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</w:tr>
      <w:tr w:rsidR="00F8783F" w14:paraId="4C2C7813" w14:textId="77777777" w:rsidTr="00B17215">
        <w:trPr>
          <w:trHeight w:val="307"/>
        </w:trPr>
        <w:tc>
          <w:tcPr>
            <w:tcW w:w="2127" w:type="dxa"/>
            <w:tcBorders>
              <w:bottom w:val="single" w:sz="6" w:space="0" w:color="auto"/>
            </w:tcBorders>
          </w:tcPr>
          <w:p w14:paraId="455EDC18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32E57AA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03E5F186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276F5036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042" w:type="dxa"/>
            <w:tcBorders>
              <w:bottom w:val="single" w:sz="6" w:space="0" w:color="auto"/>
            </w:tcBorders>
          </w:tcPr>
          <w:p w14:paraId="7464F9B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943" w:type="dxa"/>
            <w:tcBorders>
              <w:bottom w:val="single" w:sz="6" w:space="0" w:color="auto"/>
            </w:tcBorders>
          </w:tcPr>
          <w:p w14:paraId="60CDA47F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</w:tr>
    </w:tbl>
    <w:p w14:paraId="610745DF" w14:textId="77777777" w:rsidR="00F8783F" w:rsidRPr="00F8783F" w:rsidRDefault="00F8783F" w:rsidP="00F8783F">
      <w:pPr>
        <w:spacing w:line="276" w:lineRule="auto"/>
        <w:rPr>
          <w:sz w:val="21"/>
          <w:szCs w:val="21"/>
        </w:rPr>
      </w:pPr>
      <w:r w:rsidRPr="00F8783F">
        <w:rPr>
          <w:i/>
          <w:iCs/>
          <w:color w:val="000000" w:themeColor="text1"/>
          <w:sz w:val="21"/>
          <w:szCs w:val="21"/>
        </w:rPr>
        <w:t xml:space="preserve">Note: </w:t>
      </w:r>
      <w:r w:rsidRPr="00F8783F">
        <w:rPr>
          <w:color w:val="000000" w:themeColor="text1"/>
          <w:sz w:val="21"/>
          <w:szCs w:val="21"/>
        </w:rPr>
        <w:t>SOA = Stimulus-Onset Asynchrony</w:t>
      </w:r>
      <w:r w:rsidRPr="00F8783F">
        <w:rPr>
          <w:color w:val="000000" w:themeColor="text1"/>
          <w:sz w:val="21"/>
          <w:szCs w:val="21"/>
          <w:lang w:val="en-US"/>
        </w:rPr>
        <w:t>.</w:t>
      </w:r>
    </w:p>
    <w:p w14:paraId="6F105519" w14:textId="77777777" w:rsidR="00F8783F" w:rsidRDefault="00F8783F" w:rsidP="00F8783F">
      <w:pPr>
        <w:spacing w:line="276" w:lineRule="auto"/>
        <w:ind w:firstLine="720"/>
      </w:pPr>
    </w:p>
    <w:p w14:paraId="752B1CBE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2DD45320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346CF7AB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11FC5F33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49490158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187138C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CE8F0D2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328CF852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58E92513" w14:textId="77777777" w:rsidR="00F8783F" w:rsidRPr="00F77CB6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133433A2" w14:textId="567F86D3" w:rsidR="007125FB" w:rsidRDefault="007125FB" w:rsidP="007125FB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lastRenderedPageBreak/>
        <w:t xml:space="preserve">Appendix </w:t>
      </w:r>
      <w:r>
        <w:rPr>
          <w:b/>
          <w:bCs/>
          <w:color w:val="000000" w:themeColor="text1"/>
        </w:rPr>
        <w:t>F</w:t>
      </w:r>
      <w:r w:rsidRPr="00F77CB6">
        <w:rPr>
          <w:b/>
          <w:bCs/>
          <w:color w:val="000000" w:themeColor="text1"/>
        </w:rPr>
        <w:t xml:space="preserve">: Backward modelling procedure for the </w:t>
      </w:r>
      <w:r w:rsidR="00B65C37">
        <w:rPr>
          <w:b/>
          <w:bCs/>
          <w:color w:val="000000" w:themeColor="text1"/>
        </w:rPr>
        <w:t>main</w:t>
      </w:r>
      <w:r w:rsidRPr="00F77CB6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error</w:t>
      </w:r>
      <w:r w:rsidRPr="00F77CB6">
        <w:rPr>
          <w:b/>
          <w:bCs/>
          <w:color w:val="000000" w:themeColor="text1"/>
        </w:rPr>
        <w:t xml:space="preserve"> analysis</w:t>
      </w:r>
    </w:p>
    <w:p w14:paraId="07DE3D4E" w14:textId="77777777" w:rsidR="007125FB" w:rsidRDefault="007125FB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6B2C8CDD" w14:textId="1C7EB9F8" w:rsidR="007125FB" w:rsidRDefault="007125FB" w:rsidP="00CF2538">
      <w:pPr>
        <w:spacing w:line="480" w:lineRule="auto"/>
        <w:ind w:firstLine="720"/>
        <w:jc w:val="both"/>
        <w:rPr>
          <w:color w:val="000000" w:themeColor="text1"/>
        </w:rPr>
      </w:pPr>
      <w:r w:rsidRPr="007125FB">
        <w:rPr>
          <w:color w:val="000000" w:themeColor="text1"/>
        </w:rPr>
        <w:t xml:space="preserve">The maximal converging random effect model included by-participants slopes for Participant </w:t>
      </w:r>
      <w:r w:rsidR="00B65C37">
        <w:rPr>
          <w:color w:val="000000" w:themeColor="text1"/>
        </w:rPr>
        <w:t>sex</w:t>
      </w:r>
      <w:r w:rsidRPr="007125FB">
        <w:rPr>
          <w:color w:val="000000" w:themeColor="text1"/>
        </w:rPr>
        <w:t xml:space="preserve">, Stimulus </w:t>
      </w:r>
      <w:r w:rsidR="00B65C37">
        <w:rPr>
          <w:color w:val="000000" w:themeColor="text1"/>
        </w:rPr>
        <w:t>sex</w:t>
      </w:r>
      <w:r w:rsidRPr="007125FB">
        <w:rPr>
          <w:color w:val="000000" w:themeColor="text1"/>
        </w:rPr>
        <w:t xml:space="preserve">, Compatibility and SOA. </w:t>
      </w:r>
      <w:r w:rsidR="00DD1C75">
        <w:rPr>
          <w:color w:val="000000" w:themeColor="text1"/>
        </w:rPr>
        <w:t xml:space="preserve">The saturated model is displayed in Table F1. </w:t>
      </w:r>
      <w:r>
        <w:rPr>
          <w:color w:val="000000" w:themeColor="text1"/>
        </w:rPr>
        <w:t xml:space="preserve">The four-way interaction failed to improve model fit and was removed from the model </w:t>
      </w:r>
      <w:r w:rsidRPr="007125FB">
        <w:rPr>
          <w:color w:val="000000" w:themeColor="text1"/>
        </w:rPr>
        <w:t xml:space="preserve">(χ2(1)=0.0004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984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. None of the three-way interactions improved model fit, and these were removed in the following order: Participant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Stimulus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SOA (χ2(1)=0.01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904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; Participant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Compatibility x SOA (χ2(1)=0.37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545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;  Participant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Stimulus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Compatibility (χ2(1)=0.48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488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; Stimulus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Compatibility x SOA (χ2(1)=2.39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122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3). The two-way interaction Participant Sex x Stimulus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did not benefit model fit (χ2(1)=0.01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924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 and was removed from the model, followed by the two-way interactions Participant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Compatibility (χ2(1)=0.49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483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, Stimulus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Compatibility (χ2(1)=0.60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438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, Stimulus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SOA (χ2(1)=1.94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164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2), Participant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x SOA (χ2(1)=2.33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127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2). The two-way interaction Compatibility x SOA improved model fit (χ2(1)=4.67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031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 and was maintained in the model. The main effect Participant </w:t>
      </w:r>
      <w:r w:rsidR="00B65C37">
        <w:rPr>
          <w:color w:val="000000" w:themeColor="text1"/>
        </w:rPr>
        <w:t xml:space="preserve">sex </w:t>
      </w:r>
      <w:r w:rsidRPr="007125FB">
        <w:rPr>
          <w:color w:val="000000" w:themeColor="text1"/>
        </w:rPr>
        <w:t xml:space="preserve">failed to improve model fit and was removed (χ2(1)=0.06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800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 xml:space="preserve">=0.01), followed by the main effect Stimulus </w:t>
      </w:r>
      <w:r w:rsidR="00B65C37">
        <w:rPr>
          <w:color w:val="000000" w:themeColor="text1"/>
        </w:rPr>
        <w:t>sex</w:t>
      </w:r>
      <w:r w:rsidR="00B65C37" w:rsidRPr="007125FB" w:rsidDel="00B65C37">
        <w:rPr>
          <w:color w:val="000000" w:themeColor="text1"/>
        </w:rPr>
        <w:t xml:space="preserve"> </w:t>
      </w:r>
      <w:r w:rsidR="00B65C37">
        <w:rPr>
          <w:color w:val="000000" w:themeColor="text1"/>
        </w:rPr>
        <w:t xml:space="preserve"> </w:t>
      </w:r>
      <w:r w:rsidRPr="007125FB">
        <w:rPr>
          <w:color w:val="000000" w:themeColor="text1"/>
        </w:rPr>
        <w:t xml:space="preserve">(χ2(1)=0.06, </w:t>
      </w:r>
      <w:r w:rsidRPr="00B4395B">
        <w:rPr>
          <w:i/>
          <w:iCs/>
          <w:color w:val="000000" w:themeColor="text1"/>
        </w:rPr>
        <w:t>p</w:t>
      </w:r>
      <w:r w:rsidRPr="007125FB">
        <w:rPr>
          <w:color w:val="000000" w:themeColor="text1"/>
        </w:rPr>
        <w:t>=0.801, BF</w:t>
      </w:r>
      <w:r w:rsidRPr="00B4395B">
        <w:rPr>
          <w:color w:val="000000" w:themeColor="text1"/>
          <w:vertAlign w:val="subscript"/>
        </w:rPr>
        <w:t>10</w:t>
      </w:r>
      <w:r w:rsidRPr="007125FB">
        <w:rPr>
          <w:color w:val="000000" w:themeColor="text1"/>
        </w:rPr>
        <w:t>=0.0004).</w:t>
      </w:r>
    </w:p>
    <w:p w14:paraId="6A9F3457" w14:textId="77777777" w:rsidR="00DD1C75" w:rsidRDefault="00DD1C75" w:rsidP="007125FB">
      <w:pPr>
        <w:spacing w:line="276" w:lineRule="auto"/>
        <w:ind w:firstLine="720"/>
        <w:jc w:val="both"/>
        <w:rPr>
          <w:color w:val="000000" w:themeColor="text1"/>
        </w:rPr>
      </w:pPr>
    </w:p>
    <w:p w14:paraId="0A9AE06D" w14:textId="77777777" w:rsidR="00DD1C75" w:rsidRDefault="00DD1C75" w:rsidP="00F8783F">
      <w:pPr>
        <w:spacing w:line="480" w:lineRule="auto"/>
      </w:pPr>
    </w:p>
    <w:p w14:paraId="72A05FA1" w14:textId="6DE3A7A7" w:rsidR="00DD1C75" w:rsidRPr="001835AE" w:rsidRDefault="00DD1C75" w:rsidP="00F8783F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1835AE">
        <w:rPr>
          <w:b/>
          <w:bCs/>
          <w:color w:val="000000" w:themeColor="text1"/>
          <w:sz w:val="22"/>
          <w:szCs w:val="22"/>
        </w:rPr>
        <w:t xml:space="preserve">Table </w:t>
      </w:r>
      <w:r w:rsidR="0009692E">
        <w:rPr>
          <w:b/>
          <w:bCs/>
          <w:color w:val="000000" w:themeColor="text1"/>
          <w:sz w:val="22"/>
          <w:szCs w:val="22"/>
        </w:rPr>
        <w:t>F1</w:t>
      </w:r>
      <w:r w:rsidRPr="001835AE">
        <w:rPr>
          <w:b/>
          <w:bCs/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 xml:space="preserve">Saturated model of Errors (1 vs. 0) </w:t>
      </w:r>
      <w:r w:rsidRPr="001835AE">
        <w:rPr>
          <w:color w:val="000000" w:themeColor="text1"/>
          <w:sz w:val="22"/>
          <w:szCs w:val="22"/>
        </w:rPr>
        <w:t xml:space="preserve">using a </w:t>
      </w:r>
      <w:r>
        <w:rPr>
          <w:color w:val="000000" w:themeColor="text1"/>
          <w:sz w:val="22"/>
          <w:szCs w:val="22"/>
        </w:rPr>
        <w:t>binomial distribution and logit</w:t>
      </w:r>
      <w:r w:rsidRPr="001835AE">
        <w:rPr>
          <w:color w:val="000000" w:themeColor="text1"/>
          <w:sz w:val="22"/>
          <w:szCs w:val="22"/>
        </w:rPr>
        <w:t xml:space="preserve"> link function</w:t>
      </w:r>
      <w:r w:rsidR="00F8783F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949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850"/>
        <w:gridCol w:w="1134"/>
        <w:gridCol w:w="1560"/>
      </w:tblGrid>
      <w:tr w:rsidR="00DD1C75" w:rsidRPr="001835AE" w14:paraId="598527A3" w14:textId="77777777" w:rsidTr="00B17215">
        <w:trPr>
          <w:trHeight w:val="392"/>
        </w:trPr>
        <w:tc>
          <w:tcPr>
            <w:tcW w:w="4678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D819FDF" w14:textId="77777777" w:rsidR="00DD1C75" w:rsidRPr="001835AE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EF592" w14:textId="77777777" w:rsidR="00DD1C75" w:rsidRPr="001835AE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FA76C" w14:textId="77777777" w:rsidR="00DD1C75" w:rsidRPr="001835AE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6BBB7" w14:textId="77777777" w:rsidR="00DD1C75" w:rsidRPr="001835AE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649C4162" w14:textId="77777777" w:rsidR="00DD1C75" w:rsidRPr="001835AE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D1C75" w:rsidRPr="001835AE" w14:paraId="4F109BC0" w14:textId="77777777" w:rsidTr="00B17215">
        <w:trPr>
          <w:trHeight w:val="301"/>
        </w:trPr>
        <w:tc>
          <w:tcPr>
            <w:tcW w:w="467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4E8CA7" w14:textId="77777777" w:rsidR="00DD1C75" w:rsidRPr="001835AE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35AE">
              <w:rPr>
                <w:b/>
                <w:bCs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6C6D9" w14:textId="77777777" w:rsidR="00DD1C75" w:rsidRPr="001835AE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3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B7470D" w14:textId="77777777" w:rsidR="00DD1C75" w:rsidRPr="001835AE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2D9DDB" w14:textId="77777777" w:rsidR="00DD1C75" w:rsidRPr="001835AE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6.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DB61F" w14:textId="77777777" w:rsidR="00DD1C75" w:rsidRPr="001835AE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lt;0.001***</w:t>
            </w:r>
          </w:p>
        </w:tc>
      </w:tr>
      <w:tr w:rsidR="00DD1C75" w:rsidRPr="00325138" w14:paraId="1323FD02" w14:textId="77777777" w:rsidTr="00B17215">
        <w:trPr>
          <w:trHeight w:val="301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340272" w14:textId="44B10DB3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lastRenderedPageBreak/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A642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F975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AE249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97C9C3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857</w:t>
            </w:r>
          </w:p>
        </w:tc>
      </w:tr>
      <w:tr w:rsidR="00DD1C75" w:rsidRPr="00325138" w14:paraId="2A246120" w14:textId="77777777" w:rsidTr="00B17215">
        <w:trPr>
          <w:trHeight w:val="372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ADEDEC" w14:textId="5767651E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D596A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19CF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2664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389E79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DD1C75" w:rsidRPr="00325138" w14:paraId="641793C7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AEC1F2" w14:textId="77777777" w:rsidR="00DD1C75" w:rsidRPr="00325138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3907" w14:textId="77777777" w:rsidR="00DD1C75" w:rsidRPr="00325138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FB2C3" w14:textId="77777777" w:rsidR="00DD1C75" w:rsidRPr="00325138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9A7ED" w14:textId="77777777" w:rsidR="00DD1C75" w:rsidRPr="00325138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BF4B5" w14:textId="77777777" w:rsidR="00DD1C75" w:rsidRPr="00325138" w:rsidRDefault="00DD1C75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lt;0.001***</w:t>
            </w:r>
          </w:p>
        </w:tc>
      </w:tr>
      <w:tr w:rsidR="00DD1C75" w:rsidRPr="00325138" w14:paraId="1B65A227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8D12D4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8518A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0529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BAA45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FF1A1" w14:textId="77777777" w:rsidR="00DD1C75" w:rsidRPr="00325138" w:rsidRDefault="00DD1C75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626</w:t>
            </w:r>
          </w:p>
        </w:tc>
      </w:tr>
      <w:tr w:rsidR="00DD1C75" w:rsidRPr="00325138" w14:paraId="345A36BF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0A84E4" w14:textId="541A4B45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 xml:space="preserve">x 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E6B0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A8D5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C461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D57E46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886</w:t>
            </w:r>
          </w:p>
        </w:tc>
      </w:tr>
      <w:tr w:rsidR="00DD1C75" w:rsidRPr="00325138" w14:paraId="28D03623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F305C5" w14:textId="0FC686E9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11BE1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73AE5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B007D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FE9614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DD1C75" w:rsidRPr="00325138" w14:paraId="284E35EC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B9B162" w14:textId="4E326140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6E02F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2DE9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1E62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B6E2B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458</w:t>
            </w:r>
          </w:p>
        </w:tc>
      </w:tr>
      <w:tr w:rsidR="00DD1C75" w:rsidRPr="00325138" w14:paraId="3079B4FC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777174" w14:textId="7DC9AE76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5D5D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273AE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AB36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90F7A9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DD1C75" w:rsidRPr="00325138" w14:paraId="3B1D52B2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20FB6E" w14:textId="3D36D962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7EEB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D856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F225A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598A3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DD1C75" w:rsidRPr="00325138" w14:paraId="7685C560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FA5A51" w14:textId="77777777" w:rsidR="00DD1C75" w:rsidRPr="00325138" w:rsidRDefault="00DD1C75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Compatibil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7C599" w14:textId="77777777" w:rsidR="00DD1C75" w:rsidRPr="00325138" w:rsidRDefault="00DD1C75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2EE9" w14:textId="77777777" w:rsidR="00DD1C75" w:rsidRPr="00325138" w:rsidRDefault="00DD1C75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8808E" w14:textId="77777777" w:rsidR="00DD1C75" w:rsidRPr="00325138" w:rsidRDefault="00DD1C75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488E3F" w14:textId="77777777" w:rsidR="00DD1C75" w:rsidRPr="00325138" w:rsidRDefault="00DD1C75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0.025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D1C75" w:rsidRPr="00325138" w14:paraId="082CD947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F1E073" w14:textId="7C950AEE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 xml:space="preserve">x 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C56E5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E7517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F4C2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4084A1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DD1C75" w:rsidRPr="00325138" w14:paraId="21B7A320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982287" w14:textId="04D8A31D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 xml:space="preserve">x 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758D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7A43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A4696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D2D80F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DD1C75" w:rsidRPr="00325138" w14:paraId="7D88FD3B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F9B6C7" w14:textId="50B27B93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 xml:space="preserve">x Compatibility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B3F4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5724E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EEBEE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5E023F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537</w:t>
            </w:r>
          </w:p>
        </w:tc>
      </w:tr>
      <w:tr w:rsidR="00DD1C75" w:rsidRPr="00325138" w14:paraId="67D43DB3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7B22E" w14:textId="0C7AD0C8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 xml:space="preserve">x Compatibility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3800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0EB3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0B36E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1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C06AF6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DD1C75" w:rsidRPr="00325138" w14:paraId="0B6DB7B1" w14:textId="77777777" w:rsidTr="00B17215">
        <w:trPr>
          <w:trHeight w:val="275"/>
        </w:trPr>
        <w:tc>
          <w:tcPr>
            <w:tcW w:w="4678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</w:tcPr>
          <w:p w14:paraId="544FF02A" w14:textId="5EA8445F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 xml:space="preserve">Participant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 xml:space="preserve">x Stimulus </w:t>
            </w:r>
            <w:r w:rsidR="00B65C37">
              <w:rPr>
                <w:color w:val="000000" w:themeColor="text1"/>
                <w:sz w:val="20"/>
                <w:szCs w:val="20"/>
              </w:rPr>
              <w:t>s</w:t>
            </w:r>
            <w:r w:rsidR="00B65C37" w:rsidRPr="00325138">
              <w:rPr>
                <w:color w:val="000000" w:themeColor="text1"/>
                <w:sz w:val="20"/>
                <w:szCs w:val="20"/>
              </w:rPr>
              <w:t>ex</w:t>
            </w:r>
            <w:r w:rsidR="00B65C3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25138">
              <w:rPr>
                <w:color w:val="000000" w:themeColor="text1"/>
                <w:sz w:val="20"/>
                <w:szCs w:val="20"/>
              </w:rPr>
              <w:t>x Compatibility x SO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9BD69EE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2958DCE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E6DD01C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5D58576" w14:textId="77777777" w:rsidR="00DD1C75" w:rsidRPr="00325138" w:rsidRDefault="00DD1C75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0.983</w:t>
            </w:r>
          </w:p>
        </w:tc>
      </w:tr>
    </w:tbl>
    <w:tbl>
      <w:tblPr>
        <w:tblStyle w:val="TableGrid1"/>
        <w:tblW w:w="954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48"/>
      </w:tblGrid>
      <w:tr w:rsidR="00DD1C75" w:rsidRPr="001835AE" w14:paraId="4EFA52A0" w14:textId="77777777" w:rsidTr="00B17215">
        <w:trPr>
          <w:trHeight w:val="72"/>
        </w:trPr>
        <w:tc>
          <w:tcPr>
            <w:tcW w:w="9548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0B2CC125" w14:textId="77777777" w:rsidR="00DD1C75" w:rsidRPr="001835AE" w:rsidRDefault="00DD1C75" w:rsidP="00F8783F">
            <w:pPr>
              <w:spacing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 xml:space="preserve">Note: </w:t>
            </w:r>
            <w:r w:rsidRPr="001835AE">
              <w:rPr>
                <w:color w:val="000000" w:themeColor="text1"/>
                <w:sz w:val="18"/>
                <w:szCs w:val="18"/>
              </w:rPr>
              <w:t>SOA = Stimulus-Onset Asynchrony</w:t>
            </w:r>
            <w:r w:rsidRPr="001835AE">
              <w:rPr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1835AE">
              <w:rPr>
                <w:color w:val="000000" w:themeColor="text1"/>
                <w:sz w:val="18"/>
                <w:szCs w:val="18"/>
              </w:rPr>
              <w:t xml:space="preserve">* </w:t>
            </w: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835AE">
              <w:rPr>
                <w:color w:val="000000" w:themeColor="text1"/>
                <w:sz w:val="18"/>
                <w:szCs w:val="18"/>
              </w:rPr>
              <w:t>&lt;.05, **</w:t>
            </w: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835AE">
              <w:rPr>
                <w:color w:val="000000" w:themeColor="text1"/>
                <w:sz w:val="18"/>
                <w:szCs w:val="18"/>
              </w:rPr>
              <w:t>&lt;.01, ***p&lt;.001.</w:t>
            </w:r>
          </w:p>
        </w:tc>
      </w:tr>
    </w:tbl>
    <w:p w14:paraId="7440A814" w14:textId="77777777" w:rsidR="00DD1C75" w:rsidRDefault="00DD1C75" w:rsidP="00F8783F">
      <w:pPr>
        <w:spacing w:line="480" w:lineRule="auto"/>
        <w:ind w:firstLine="720"/>
        <w:jc w:val="both"/>
      </w:pPr>
    </w:p>
    <w:p w14:paraId="6F7CECF1" w14:textId="77777777" w:rsidR="00DD1C75" w:rsidRDefault="00DD1C75" w:rsidP="00DD1C75">
      <w:pPr>
        <w:spacing w:line="276" w:lineRule="auto"/>
        <w:ind w:firstLine="720"/>
        <w:jc w:val="both"/>
      </w:pPr>
    </w:p>
    <w:p w14:paraId="070A59CD" w14:textId="77777777" w:rsidR="00F8783F" w:rsidRDefault="00F8783F" w:rsidP="00DD1C75">
      <w:pPr>
        <w:spacing w:line="276" w:lineRule="auto"/>
        <w:ind w:firstLine="720"/>
        <w:jc w:val="both"/>
      </w:pPr>
    </w:p>
    <w:p w14:paraId="006E3C45" w14:textId="77777777" w:rsidR="00F8783F" w:rsidRDefault="00F8783F" w:rsidP="00DD1C75">
      <w:pPr>
        <w:spacing w:line="276" w:lineRule="auto"/>
        <w:ind w:firstLine="720"/>
        <w:jc w:val="both"/>
      </w:pPr>
    </w:p>
    <w:p w14:paraId="58EF9A06" w14:textId="77777777" w:rsidR="00F8783F" w:rsidRDefault="00F8783F" w:rsidP="00DD1C75">
      <w:pPr>
        <w:spacing w:line="276" w:lineRule="auto"/>
        <w:ind w:firstLine="720"/>
        <w:jc w:val="both"/>
      </w:pPr>
    </w:p>
    <w:p w14:paraId="1AE94E29" w14:textId="77777777" w:rsidR="00F8783F" w:rsidRDefault="00F8783F" w:rsidP="00DD1C75">
      <w:pPr>
        <w:spacing w:line="276" w:lineRule="auto"/>
        <w:ind w:firstLine="720"/>
        <w:jc w:val="both"/>
      </w:pPr>
    </w:p>
    <w:p w14:paraId="520F1E6B" w14:textId="77777777" w:rsidR="00F8783F" w:rsidRDefault="00F8783F" w:rsidP="00DD1C75">
      <w:pPr>
        <w:spacing w:line="276" w:lineRule="auto"/>
        <w:ind w:firstLine="720"/>
        <w:jc w:val="both"/>
      </w:pPr>
    </w:p>
    <w:p w14:paraId="3AC8D6AA" w14:textId="77777777" w:rsidR="00F8783F" w:rsidRDefault="00F8783F" w:rsidP="00DD1C75">
      <w:pPr>
        <w:spacing w:line="276" w:lineRule="auto"/>
        <w:ind w:firstLine="720"/>
        <w:jc w:val="both"/>
      </w:pPr>
    </w:p>
    <w:p w14:paraId="5A419390" w14:textId="77777777" w:rsidR="00DD1C75" w:rsidRPr="007125FB" w:rsidRDefault="00DD1C75" w:rsidP="007125FB">
      <w:pPr>
        <w:spacing w:line="276" w:lineRule="auto"/>
        <w:ind w:firstLine="720"/>
        <w:jc w:val="both"/>
        <w:rPr>
          <w:color w:val="000000" w:themeColor="text1"/>
        </w:rPr>
      </w:pPr>
    </w:p>
    <w:p w14:paraId="542A05C7" w14:textId="77777777" w:rsidR="007125FB" w:rsidRPr="00F77CB6" w:rsidRDefault="007125FB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3B72B7D2" w14:textId="7853E7CB" w:rsidR="004E63DE" w:rsidRDefault="004E63DE">
      <w:pPr>
        <w:rPr>
          <w:b/>
          <w:bCs/>
          <w:color w:val="000000" w:themeColor="text1"/>
        </w:rPr>
      </w:pPr>
    </w:p>
    <w:p w14:paraId="5BF2D382" w14:textId="45F05D8B" w:rsidR="00F8783F" w:rsidRPr="00F8783F" w:rsidRDefault="007125FB" w:rsidP="00F8783F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G</w:t>
      </w:r>
      <w:r w:rsidRPr="00F77CB6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Descriptive statistics for the</w:t>
      </w:r>
      <w:r w:rsidRPr="00F77CB6">
        <w:rPr>
          <w:b/>
          <w:bCs/>
          <w:color w:val="000000" w:themeColor="text1"/>
        </w:rPr>
        <w:t xml:space="preserve"> </w:t>
      </w:r>
      <w:r w:rsidR="00B65C37">
        <w:rPr>
          <w:b/>
          <w:bCs/>
          <w:color w:val="000000" w:themeColor="text1"/>
        </w:rPr>
        <w:t>grouped</w:t>
      </w:r>
      <w:r w:rsidR="004E63DE" w:rsidRPr="00F77CB6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error</w:t>
      </w:r>
      <w:r w:rsidRPr="00F77CB6">
        <w:rPr>
          <w:b/>
          <w:bCs/>
          <w:color w:val="000000" w:themeColor="text1"/>
        </w:rPr>
        <w:t xml:space="preserve"> analysis</w:t>
      </w:r>
    </w:p>
    <w:p w14:paraId="0DA8F6E6" w14:textId="77777777" w:rsidR="00F8783F" w:rsidRDefault="00F8783F" w:rsidP="00F8783F">
      <w:pPr>
        <w:spacing w:line="276" w:lineRule="auto"/>
        <w:jc w:val="both"/>
      </w:pPr>
    </w:p>
    <w:p w14:paraId="261492C6" w14:textId="29334572" w:rsidR="00F8783F" w:rsidRPr="00F84126" w:rsidRDefault="00F8783F" w:rsidP="00F8783F">
      <w:pPr>
        <w:rPr>
          <w:sz w:val="22"/>
          <w:szCs w:val="22"/>
        </w:rPr>
      </w:pPr>
      <w:r w:rsidRPr="00165E7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G1</w:t>
      </w:r>
      <w:r w:rsidRPr="00165E70">
        <w:rPr>
          <w:b/>
          <w:bCs/>
          <w:sz w:val="22"/>
          <w:szCs w:val="22"/>
        </w:rPr>
        <w:t>.</w:t>
      </w:r>
      <w:r w:rsidRPr="00165E70">
        <w:rPr>
          <w:sz w:val="22"/>
          <w:szCs w:val="22"/>
        </w:rPr>
        <w:t xml:space="preserve"> </w:t>
      </w:r>
      <w:r w:rsidRPr="00BF4FB7">
        <w:rPr>
          <w:sz w:val="22"/>
          <w:szCs w:val="22"/>
        </w:rPr>
        <w:t xml:space="preserve">Mean error rates (ERs) and </w:t>
      </w:r>
      <w:r>
        <w:rPr>
          <w:sz w:val="22"/>
          <w:szCs w:val="22"/>
        </w:rPr>
        <w:t>standard deviations (</w:t>
      </w:r>
      <w:r w:rsidRPr="00BF4FB7">
        <w:rPr>
          <w:sz w:val="22"/>
          <w:szCs w:val="22"/>
        </w:rPr>
        <w:t>SDs</w:t>
      </w:r>
      <w:r>
        <w:rPr>
          <w:sz w:val="22"/>
          <w:szCs w:val="22"/>
        </w:rPr>
        <w:t>)</w:t>
      </w:r>
      <w:r w:rsidRPr="00BF4FB7">
        <w:rPr>
          <w:sz w:val="22"/>
          <w:szCs w:val="22"/>
        </w:rPr>
        <w:t xml:space="preserve"> for each experimental cond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2147"/>
        <w:gridCol w:w="1609"/>
        <w:gridCol w:w="1315"/>
        <w:gridCol w:w="1190"/>
      </w:tblGrid>
      <w:tr w:rsidR="00F8783F" w14:paraId="2828CE50" w14:textId="77777777" w:rsidTr="00B17215">
        <w:trPr>
          <w:trHeight w:val="528"/>
        </w:trPr>
        <w:tc>
          <w:tcPr>
            <w:tcW w:w="2685" w:type="dxa"/>
            <w:tcBorders>
              <w:top w:val="single" w:sz="18" w:space="0" w:color="auto"/>
              <w:bottom w:val="single" w:sz="4" w:space="0" w:color="auto"/>
            </w:tcBorders>
          </w:tcPr>
          <w:p w14:paraId="7E4F78C3" w14:textId="77777777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2147" w:type="dxa"/>
            <w:tcBorders>
              <w:top w:val="single" w:sz="18" w:space="0" w:color="auto"/>
              <w:bottom w:val="single" w:sz="4" w:space="0" w:color="auto"/>
            </w:tcBorders>
          </w:tcPr>
          <w:p w14:paraId="49D8D1F1" w14:textId="77777777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ility</w:t>
            </w:r>
          </w:p>
        </w:tc>
        <w:tc>
          <w:tcPr>
            <w:tcW w:w="1609" w:type="dxa"/>
            <w:tcBorders>
              <w:top w:val="single" w:sz="18" w:space="0" w:color="auto"/>
              <w:bottom w:val="single" w:sz="4" w:space="0" w:color="auto"/>
            </w:tcBorders>
          </w:tcPr>
          <w:p w14:paraId="1DFAE331" w14:textId="77777777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</w:t>
            </w:r>
          </w:p>
        </w:tc>
        <w:tc>
          <w:tcPr>
            <w:tcW w:w="1315" w:type="dxa"/>
            <w:tcBorders>
              <w:top w:val="single" w:sz="18" w:space="0" w:color="auto"/>
              <w:bottom w:val="single" w:sz="4" w:space="0" w:color="auto"/>
            </w:tcBorders>
          </w:tcPr>
          <w:p w14:paraId="3CEAA412" w14:textId="050F9E4D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  <w:r w:rsidR="00B65C3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4" w:space="0" w:color="auto"/>
            </w:tcBorders>
          </w:tcPr>
          <w:p w14:paraId="10A51524" w14:textId="60F543DE" w:rsidR="00F8783F" w:rsidRPr="0044369C" w:rsidRDefault="00F8783F" w:rsidP="00F8783F">
            <w:pPr>
              <w:spacing w:before="120" w:after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D</w:t>
            </w:r>
            <w:r w:rsidR="00B65C37">
              <w:rPr>
                <w:sz w:val="20"/>
                <w:szCs w:val="20"/>
              </w:rPr>
              <w:t xml:space="preserve"> (%)</w:t>
            </w:r>
          </w:p>
        </w:tc>
      </w:tr>
      <w:tr w:rsidR="00F8783F" w14:paraId="5910DBC9" w14:textId="77777777" w:rsidTr="00B17215">
        <w:trPr>
          <w:trHeight w:val="412"/>
        </w:trPr>
        <w:tc>
          <w:tcPr>
            <w:tcW w:w="2685" w:type="dxa"/>
            <w:tcBorders>
              <w:top w:val="single" w:sz="4" w:space="0" w:color="auto"/>
            </w:tcBorders>
          </w:tcPr>
          <w:p w14:paraId="407F8A6F" w14:textId="31416EA5" w:rsidR="00F8783F" w:rsidRPr="0044369C" w:rsidRDefault="00B65C37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roup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77EEA714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198C938B" w14:textId="77777777" w:rsidR="00F8783F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104F6EA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6814A6B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</w:tr>
      <w:tr w:rsidR="00F8783F" w14:paraId="1CCE30E8" w14:textId="77777777" w:rsidTr="00B17215">
        <w:trPr>
          <w:trHeight w:val="297"/>
        </w:trPr>
        <w:tc>
          <w:tcPr>
            <w:tcW w:w="2685" w:type="dxa"/>
          </w:tcPr>
          <w:p w14:paraId="76CCA407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23BDA3F8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3D482BA6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</w:tcPr>
          <w:p w14:paraId="14BF4EE2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190" w:type="dxa"/>
          </w:tcPr>
          <w:p w14:paraId="0A41E3D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</w:tr>
      <w:tr w:rsidR="00F8783F" w14:paraId="5CBF1264" w14:textId="77777777" w:rsidTr="00B17215">
        <w:trPr>
          <w:trHeight w:val="280"/>
        </w:trPr>
        <w:tc>
          <w:tcPr>
            <w:tcW w:w="2685" w:type="dxa"/>
          </w:tcPr>
          <w:p w14:paraId="2D36F58C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3076B75B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609" w:type="dxa"/>
          </w:tcPr>
          <w:p w14:paraId="5564DA13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</w:tcPr>
          <w:p w14:paraId="190EF7B3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</w:tc>
        <w:tc>
          <w:tcPr>
            <w:tcW w:w="1190" w:type="dxa"/>
          </w:tcPr>
          <w:p w14:paraId="6E415DF9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</w:tr>
      <w:tr w:rsidR="00F8783F" w14:paraId="6E129094" w14:textId="77777777" w:rsidTr="00B17215">
        <w:trPr>
          <w:trHeight w:val="297"/>
        </w:trPr>
        <w:tc>
          <w:tcPr>
            <w:tcW w:w="2685" w:type="dxa"/>
          </w:tcPr>
          <w:p w14:paraId="293166C3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674017E9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20E23404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</w:tcPr>
          <w:p w14:paraId="20F24649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190" w:type="dxa"/>
          </w:tcPr>
          <w:p w14:paraId="097F2747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</w:tr>
      <w:tr w:rsidR="00F8783F" w14:paraId="7A6F1CDB" w14:textId="77777777" w:rsidTr="00B17215">
        <w:trPr>
          <w:trHeight w:val="280"/>
        </w:trPr>
        <w:tc>
          <w:tcPr>
            <w:tcW w:w="2685" w:type="dxa"/>
          </w:tcPr>
          <w:p w14:paraId="59416A09" w14:textId="363E7EEB" w:rsidR="00F8783F" w:rsidRPr="0044369C" w:rsidRDefault="00B65C37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2147" w:type="dxa"/>
          </w:tcPr>
          <w:p w14:paraId="3D8DC73E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609" w:type="dxa"/>
          </w:tcPr>
          <w:p w14:paraId="0321658D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</w:tcPr>
          <w:p w14:paraId="3341856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  <w:tc>
          <w:tcPr>
            <w:tcW w:w="1190" w:type="dxa"/>
          </w:tcPr>
          <w:p w14:paraId="73A77637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</w:tr>
      <w:tr w:rsidR="00F8783F" w14:paraId="5A599198" w14:textId="77777777" w:rsidTr="00B17215">
        <w:trPr>
          <w:trHeight w:val="187"/>
        </w:trPr>
        <w:tc>
          <w:tcPr>
            <w:tcW w:w="2685" w:type="dxa"/>
          </w:tcPr>
          <w:p w14:paraId="13B2E796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516B19DE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14:paraId="14CC3237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</w:tcPr>
          <w:p w14:paraId="78AF3647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1190" w:type="dxa"/>
          </w:tcPr>
          <w:p w14:paraId="74C23AE0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</w:t>
            </w:r>
          </w:p>
        </w:tc>
      </w:tr>
      <w:tr w:rsidR="00F8783F" w14:paraId="260A2BC0" w14:textId="77777777" w:rsidTr="00B17215">
        <w:trPr>
          <w:trHeight w:val="412"/>
        </w:trPr>
        <w:tc>
          <w:tcPr>
            <w:tcW w:w="2685" w:type="dxa"/>
          </w:tcPr>
          <w:p w14:paraId="3933558D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</w:tcPr>
          <w:p w14:paraId="0165DA31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609" w:type="dxa"/>
          </w:tcPr>
          <w:p w14:paraId="3B7046B8" w14:textId="77777777" w:rsidR="00F8783F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1</w:t>
            </w:r>
          </w:p>
        </w:tc>
        <w:tc>
          <w:tcPr>
            <w:tcW w:w="1315" w:type="dxa"/>
          </w:tcPr>
          <w:p w14:paraId="5D55CE2B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1190" w:type="dxa"/>
          </w:tcPr>
          <w:p w14:paraId="3FD33E4F" w14:textId="77777777" w:rsidR="00F8783F" w:rsidRPr="0044369C" w:rsidRDefault="00F8783F" w:rsidP="00F8783F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</w:tr>
      <w:tr w:rsidR="00F8783F" w14:paraId="4474B5AF" w14:textId="77777777" w:rsidTr="00B17215">
        <w:trPr>
          <w:trHeight w:val="280"/>
        </w:trPr>
        <w:tc>
          <w:tcPr>
            <w:tcW w:w="2685" w:type="dxa"/>
            <w:tcBorders>
              <w:bottom w:val="single" w:sz="12" w:space="0" w:color="auto"/>
            </w:tcBorders>
          </w:tcPr>
          <w:p w14:paraId="6F3D306D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47" w:type="dxa"/>
            <w:tcBorders>
              <w:bottom w:val="single" w:sz="12" w:space="0" w:color="auto"/>
            </w:tcBorders>
          </w:tcPr>
          <w:p w14:paraId="1977B0F9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single" w:sz="12" w:space="0" w:color="auto"/>
            </w:tcBorders>
          </w:tcPr>
          <w:p w14:paraId="1FCCFF2D" w14:textId="77777777" w:rsidR="00F8783F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2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14:paraId="1666161A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656A9220" w14:textId="77777777" w:rsidR="00F8783F" w:rsidRPr="0044369C" w:rsidRDefault="00F8783F" w:rsidP="00F8783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</w:tr>
    </w:tbl>
    <w:p w14:paraId="4C6ACF2B" w14:textId="77777777" w:rsidR="00F8783F" w:rsidRDefault="00F8783F" w:rsidP="00F8783F">
      <w:pPr>
        <w:spacing w:line="480" w:lineRule="auto"/>
        <w:jc w:val="both"/>
      </w:pPr>
      <w:r w:rsidRPr="001835AE">
        <w:rPr>
          <w:i/>
          <w:iCs/>
          <w:color w:val="000000" w:themeColor="text1"/>
          <w:sz w:val="18"/>
          <w:szCs w:val="18"/>
        </w:rPr>
        <w:t xml:space="preserve">Note: </w:t>
      </w:r>
      <w:r w:rsidRPr="001835AE">
        <w:rPr>
          <w:color w:val="000000" w:themeColor="text1"/>
          <w:sz w:val="18"/>
          <w:szCs w:val="18"/>
        </w:rPr>
        <w:t>SOA = Stimulus-Onset Asynchrony</w:t>
      </w:r>
      <w:r w:rsidRPr="001835AE">
        <w:rPr>
          <w:color w:val="000000" w:themeColor="text1"/>
          <w:sz w:val="18"/>
          <w:szCs w:val="18"/>
          <w:lang w:val="en-US"/>
        </w:rPr>
        <w:t>.</w:t>
      </w:r>
    </w:p>
    <w:p w14:paraId="389A813C" w14:textId="77777777" w:rsidR="00F8783F" w:rsidRDefault="00F8783F" w:rsidP="00F8783F">
      <w:pPr>
        <w:spacing w:line="480" w:lineRule="auto"/>
      </w:pPr>
    </w:p>
    <w:p w14:paraId="1E6C6F11" w14:textId="77777777" w:rsidR="00F8783F" w:rsidRDefault="00F8783F" w:rsidP="00F8783F">
      <w:pPr>
        <w:spacing w:line="480" w:lineRule="auto"/>
        <w:jc w:val="both"/>
        <w:rPr>
          <w:b/>
          <w:bCs/>
          <w:color w:val="000000" w:themeColor="text1"/>
        </w:rPr>
      </w:pPr>
    </w:p>
    <w:p w14:paraId="7495E88B" w14:textId="77777777" w:rsidR="00F8783F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771A73EF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49A046EC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052EA35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1068FF46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C017A63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14F2DCB0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28062993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313DCCFC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7C444443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13A9B6B9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0DAB1F6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8CDA3AD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0E4B1EB2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60844777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6DE005EA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6BC787EB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4978867E" w14:textId="77777777" w:rsidR="002D02E7" w:rsidRDefault="002D02E7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4AB98734" w14:textId="77777777" w:rsidR="00F8783F" w:rsidRPr="00F77CB6" w:rsidRDefault="00F8783F" w:rsidP="007125FB">
      <w:pPr>
        <w:spacing w:line="276" w:lineRule="auto"/>
        <w:jc w:val="both"/>
        <w:rPr>
          <w:b/>
          <w:bCs/>
          <w:color w:val="000000" w:themeColor="text1"/>
        </w:rPr>
      </w:pPr>
    </w:p>
    <w:p w14:paraId="1F10A7A6" w14:textId="1697C215" w:rsidR="007125FB" w:rsidRDefault="007125FB" w:rsidP="007125FB">
      <w:pPr>
        <w:spacing w:line="276" w:lineRule="auto"/>
        <w:jc w:val="both"/>
        <w:rPr>
          <w:b/>
          <w:bCs/>
          <w:color w:val="000000" w:themeColor="text1"/>
        </w:rPr>
      </w:pPr>
      <w:r w:rsidRPr="00F77CB6">
        <w:rPr>
          <w:b/>
          <w:bCs/>
          <w:color w:val="000000" w:themeColor="text1"/>
        </w:rPr>
        <w:t xml:space="preserve">Appendix </w:t>
      </w:r>
      <w:r>
        <w:rPr>
          <w:b/>
          <w:bCs/>
          <w:color w:val="000000" w:themeColor="text1"/>
        </w:rPr>
        <w:t>H</w:t>
      </w:r>
      <w:r w:rsidRPr="00F77CB6">
        <w:rPr>
          <w:b/>
          <w:bCs/>
          <w:color w:val="000000" w:themeColor="text1"/>
        </w:rPr>
        <w:t xml:space="preserve">: Backward modelling procedure for the </w:t>
      </w:r>
      <w:r w:rsidR="00B65C37">
        <w:rPr>
          <w:b/>
          <w:bCs/>
          <w:color w:val="000000" w:themeColor="text1"/>
        </w:rPr>
        <w:t>grouped</w:t>
      </w:r>
      <w:r w:rsidR="004E63DE" w:rsidRPr="00F77CB6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error</w:t>
      </w:r>
      <w:r w:rsidRPr="00F77CB6">
        <w:rPr>
          <w:b/>
          <w:bCs/>
          <w:color w:val="000000" w:themeColor="text1"/>
        </w:rPr>
        <w:t xml:space="preserve"> analysis</w:t>
      </w:r>
    </w:p>
    <w:p w14:paraId="584EAB7A" w14:textId="77777777" w:rsidR="004B3616" w:rsidRPr="00F8783F" w:rsidRDefault="004B3616" w:rsidP="004B3616">
      <w:pPr>
        <w:spacing w:line="276" w:lineRule="auto"/>
        <w:jc w:val="both"/>
        <w:rPr>
          <w:color w:val="000000" w:themeColor="text1"/>
        </w:rPr>
      </w:pPr>
    </w:p>
    <w:p w14:paraId="663B6FB2" w14:textId="0BBD52FC" w:rsidR="004B3616" w:rsidRPr="004B3616" w:rsidRDefault="00F8783F" w:rsidP="00CF2538">
      <w:pPr>
        <w:spacing w:line="480" w:lineRule="auto"/>
        <w:ind w:firstLine="720"/>
        <w:jc w:val="both"/>
        <w:rPr>
          <w:color w:val="000000" w:themeColor="text1"/>
        </w:rPr>
      </w:pPr>
      <w:r w:rsidRPr="00F8783F">
        <w:rPr>
          <w:color w:val="000000" w:themeColor="text1"/>
        </w:rPr>
        <w:t xml:space="preserve">The maximal converging random effect model included by-participants slopes for </w:t>
      </w:r>
      <w:r w:rsidR="00B65C37">
        <w:rPr>
          <w:rFonts w:ascii="Calibri" w:hAnsi="Calibri" w:cs="Calibri"/>
          <w:color w:val="000000" w:themeColor="text1"/>
        </w:rPr>
        <w:t>Group</w:t>
      </w:r>
      <w:r w:rsidRPr="00F8783F">
        <w:rPr>
          <w:color w:val="000000" w:themeColor="text1"/>
        </w:rPr>
        <w:t xml:space="preserve">, Compatibility and SOA. </w:t>
      </w:r>
      <w:r>
        <w:rPr>
          <w:color w:val="000000" w:themeColor="text1"/>
        </w:rPr>
        <w:t xml:space="preserve">The saturated model is displayed in Table H1. </w:t>
      </w:r>
      <w:r w:rsidR="004B3616">
        <w:rPr>
          <w:color w:val="000000" w:themeColor="text1"/>
        </w:rPr>
        <w:t xml:space="preserve">The three-way interaction </w:t>
      </w:r>
      <w:r w:rsidR="00B65C37">
        <w:rPr>
          <w:rFonts w:ascii="Calibri" w:hAnsi="Calibri" w:cs="Calibri"/>
          <w:color w:val="000000" w:themeColor="text1"/>
        </w:rPr>
        <w:t xml:space="preserve">Group </w:t>
      </w:r>
      <w:r w:rsidR="004B3616">
        <w:rPr>
          <w:color w:val="000000" w:themeColor="text1"/>
        </w:rPr>
        <w:t xml:space="preserve">x Compatibility x SOA failed to improve model fit </w:t>
      </w:r>
      <w:r w:rsidR="004B3616" w:rsidRPr="00F8783F">
        <w:rPr>
          <w:color w:val="000000" w:themeColor="text1"/>
        </w:rPr>
        <w:t xml:space="preserve">(χ2(1)=0.0005, </w:t>
      </w:r>
      <w:r w:rsidR="004B3616" w:rsidRPr="00531DFF">
        <w:rPr>
          <w:i/>
          <w:iCs/>
          <w:color w:val="000000" w:themeColor="text1"/>
        </w:rPr>
        <w:t>p</w:t>
      </w:r>
      <w:r w:rsidR="004B3616" w:rsidRPr="00F8783F">
        <w:rPr>
          <w:color w:val="000000" w:themeColor="text1"/>
        </w:rPr>
        <w:t>=0.982, BF</w:t>
      </w:r>
      <w:r w:rsidR="004B3616" w:rsidRPr="00531DFF">
        <w:rPr>
          <w:color w:val="000000" w:themeColor="text1"/>
          <w:vertAlign w:val="subscript"/>
        </w:rPr>
        <w:t>10</w:t>
      </w:r>
      <w:r w:rsidR="004B3616" w:rsidRPr="00F8783F">
        <w:rPr>
          <w:color w:val="000000" w:themeColor="text1"/>
        </w:rPr>
        <w:t xml:space="preserve">=0.01) </w:t>
      </w:r>
      <w:r w:rsidR="004B3616">
        <w:rPr>
          <w:color w:val="000000" w:themeColor="text1"/>
        </w:rPr>
        <w:t xml:space="preserve">and was removed from the model. The two-way interaction </w:t>
      </w:r>
      <w:r w:rsidR="00B65C37">
        <w:rPr>
          <w:rFonts w:ascii="Calibri" w:hAnsi="Calibri" w:cs="Calibri"/>
          <w:color w:val="000000" w:themeColor="text1"/>
        </w:rPr>
        <w:t xml:space="preserve">Group </w:t>
      </w:r>
      <w:r w:rsidR="004B3616">
        <w:rPr>
          <w:color w:val="000000" w:themeColor="text1"/>
        </w:rPr>
        <w:t xml:space="preserve">x SOA did not benefit model fit </w:t>
      </w:r>
      <w:r w:rsidR="004B3616" w:rsidRPr="00F8783F">
        <w:rPr>
          <w:color w:val="000000" w:themeColor="text1"/>
        </w:rPr>
        <w:t xml:space="preserve">(χ2(1)=0.01, </w:t>
      </w:r>
      <w:r w:rsidR="004B3616" w:rsidRPr="00531DFF">
        <w:rPr>
          <w:i/>
          <w:iCs/>
          <w:color w:val="000000" w:themeColor="text1"/>
        </w:rPr>
        <w:t>p</w:t>
      </w:r>
      <w:r w:rsidR="004B3616" w:rsidRPr="00F8783F">
        <w:rPr>
          <w:color w:val="000000" w:themeColor="text1"/>
        </w:rPr>
        <w:t>=0.926, BF</w:t>
      </w:r>
      <w:r w:rsidR="004B3616" w:rsidRPr="00531DFF">
        <w:rPr>
          <w:color w:val="000000" w:themeColor="text1"/>
          <w:vertAlign w:val="subscript"/>
        </w:rPr>
        <w:t>10</w:t>
      </w:r>
      <w:r w:rsidR="004B3616" w:rsidRPr="00F8783F">
        <w:rPr>
          <w:color w:val="000000" w:themeColor="text1"/>
        </w:rPr>
        <w:t xml:space="preserve">=0.01) and was removed from the model, followed by the two-way interaction </w:t>
      </w:r>
      <w:r w:rsidR="00B65C37">
        <w:rPr>
          <w:rFonts w:ascii="Calibri" w:hAnsi="Calibri" w:cs="Calibri"/>
          <w:color w:val="000000" w:themeColor="text1"/>
        </w:rPr>
        <w:t xml:space="preserve">Group </w:t>
      </w:r>
      <w:r w:rsidR="004B3616" w:rsidRPr="00F8783F">
        <w:rPr>
          <w:color w:val="000000" w:themeColor="text1"/>
        </w:rPr>
        <w:t xml:space="preserve">x Compatibility (χ2(1)=0.29, </w:t>
      </w:r>
      <w:r w:rsidR="004B3616" w:rsidRPr="00531DFF">
        <w:rPr>
          <w:i/>
          <w:iCs/>
          <w:color w:val="000000" w:themeColor="text1"/>
        </w:rPr>
        <w:t>p</w:t>
      </w:r>
      <w:r w:rsidR="004B3616" w:rsidRPr="00F8783F">
        <w:rPr>
          <w:color w:val="000000" w:themeColor="text1"/>
        </w:rPr>
        <w:t>=0.589, BF</w:t>
      </w:r>
      <w:r w:rsidR="004B3616" w:rsidRPr="00531DFF">
        <w:rPr>
          <w:color w:val="000000" w:themeColor="text1"/>
          <w:vertAlign w:val="subscript"/>
        </w:rPr>
        <w:t>10</w:t>
      </w:r>
      <w:r w:rsidR="004B3616" w:rsidRPr="00F8783F">
        <w:rPr>
          <w:color w:val="000000" w:themeColor="text1"/>
        </w:rPr>
        <w:t xml:space="preserve">=0.0001). The two-way interaction Compatibility x SOA improved model fit (χ2(1)=4.85, </w:t>
      </w:r>
      <w:r w:rsidR="004B3616" w:rsidRPr="00531DFF">
        <w:rPr>
          <w:i/>
          <w:iCs/>
          <w:color w:val="000000" w:themeColor="text1"/>
        </w:rPr>
        <w:t>p</w:t>
      </w:r>
      <w:r w:rsidR="004B3616" w:rsidRPr="00F8783F">
        <w:rPr>
          <w:color w:val="000000" w:themeColor="text1"/>
        </w:rPr>
        <w:t>=0.028, BF</w:t>
      </w:r>
      <w:r w:rsidR="004B3616" w:rsidRPr="00531DFF">
        <w:rPr>
          <w:color w:val="000000" w:themeColor="text1"/>
          <w:vertAlign w:val="subscript"/>
        </w:rPr>
        <w:t>10</w:t>
      </w:r>
      <w:r w:rsidR="004B3616" w:rsidRPr="00F8783F">
        <w:rPr>
          <w:color w:val="000000" w:themeColor="text1"/>
        </w:rPr>
        <w:t xml:space="preserve">=0.10) and was kept in the model. The main effect </w:t>
      </w:r>
      <w:r w:rsidR="00B65C37">
        <w:rPr>
          <w:rFonts w:ascii="Calibri" w:hAnsi="Calibri" w:cs="Calibri"/>
          <w:color w:val="000000" w:themeColor="text1"/>
        </w:rPr>
        <w:t xml:space="preserve">Group </w:t>
      </w:r>
      <w:r w:rsidR="004B3616" w:rsidRPr="00F8783F">
        <w:rPr>
          <w:color w:val="000000" w:themeColor="text1"/>
        </w:rPr>
        <w:t xml:space="preserve">did not improve model fit (χ2(1)=0.33, </w:t>
      </w:r>
      <w:r w:rsidR="004B3616" w:rsidRPr="00531DFF">
        <w:rPr>
          <w:i/>
          <w:iCs/>
          <w:color w:val="000000" w:themeColor="text1"/>
        </w:rPr>
        <w:t>p</w:t>
      </w:r>
      <w:r w:rsidR="004B3616" w:rsidRPr="00F8783F">
        <w:rPr>
          <w:color w:val="000000" w:themeColor="text1"/>
        </w:rPr>
        <w:t>=0.563, BF</w:t>
      </w:r>
      <w:r w:rsidR="004B3616" w:rsidRPr="00531DFF">
        <w:rPr>
          <w:color w:val="000000" w:themeColor="text1"/>
          <w:vertAlign w:val="subscript"/>
        </w:rPr>
        <w:t>10</w:t>
      </w:r>
      <w:r w:rsidR="004B3616" w:rsidRPr="00F8783F">
        <w:rPr>
          <w:color w:val="000000" w:themeColor="text1"/>
        </w:rPr>
        <w:t>=0.01) and was removed.</w:t>
      </w:r>
    </w:p>
    <w:p w14:paraId="2B98F2DE" w14:textId="25AA014C" w:rsidR="00700DE4" w:rsidRDefault="00700DE4" w:rsidP="00F8783F">
      <w:pPr>
        <w:spacing w:line="480" w:lineRule="auto"/>
        <w:jc w:val="both"/>
      </w:pPr>
    </w:p>
    <w:p w14:paraId="7D57F505" w14:textId="19DABF96" w:rsidR="00B50EF9" w:rsidRPr="001835AE" w:rsidRDefault="00B50EF9" w:rsidP="00F8783F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1835AE">
        <w:rPr>
          <w:b/>
          <w:bCs/>
          <w:color w:val="000000" w:themeColor="text1"/>
          <w:sz w:val="22"/>
          <w:szCs w:val="22"/>
        </w:rPr>
        <w:t xml:space="preserve">Table </w:t>
      </w:r>
      <w:r w:rsidR="00F8783F">
        <w:rPr>
          <w:b/>
          <w:bCs/>
          <w:color w:val="000000" w:themeColor="text1"/>
          <w:sz w:val="22"/>
          <w:szCs w:val="22"/>
        </w:rPr>
        <w:t>H1</w:t>
      </w:r>
      <w:r w:rsidRPr="001835AE">
        <w:rPr>
          <w:b/>
          <w:bCs/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 xml:space="preserve">Saturated model of Errors (1 vs. 0) </w:t>
      </w:r>
      <w:r w:rsidRPr="001835AE">
        <w:rPr>
          <w:color w:val="000000" w:themeColor="text1"/>
          <w:sz w:val="22"/>
          <w:szCs w:val="22"/>
        </w:rPr>
        <w:t xml:space="preserve">using a </w:t>
      </w:r>
      <w:r>
        <w:rPr>
          <w:color w:val="000000" w:themeColor="text1"/>
          <w:sz w:val="22"/>
          <w:szCs w:val="22"/>
        </w:rPr>
        <w:t>binomial distribution and logit</w:t>
      </w:r>
      <w:r w:rsidRPr="001835AE">
        <w:rPr>
          <w:color w:val="000000" w:themeColor="text1"/>
          <w:sz w:val="22"/>
          <w:szCs w:val="22"/>
        </w:rPr>
        <w:t xml:space="preserve"> link function.</w:t>
      </w:r>
    </w:p>
    <w:tbl>
      <w:tblPr>
        <w:tblStyle w:val="TableGrid"/>
        <w:tblW w:w="949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850"/>
        <w:gridCol w:w="1134"/>
        <w:gridCol w:w="1560"/>
      </w:tblGrid>
      <w:tr w:rsidR="00B50EF9" w:rsidRPr="001835AE" w14:paraId="689066E9" w14:textId="77777777" w:rsidTr="00CB37B9">
        <w:trPr>
          <w:trHeight w:val="392"/>
        </w:trPr>
        <w:tc>
          <w:tcPr>
            <w:tcW w:w="4678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25FBF99" w14:textId="77777777" w:rsidR="00B50EF9" w:rsidRPr="001835AE" w:rsidRDefault="00B50EF9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610F3" w14:textId="77777777" w:rsidR="00B50EF9" w:rsidRPr="001835AE" w:rsidRDefault="00B50EF9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4EEE2" w14:textId="77777777" w:rsidR="00B50EF9" w:rsidRPr="001835AE" w:rsidRDefault="00B50EF9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CF4D9" w14:textId="77777777" w:rsidR="00B50EF9" w:rsidRPr="001835AE" w:rsidRDefault="00B50EF9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6459EAC5" w14:textId="77777777" w:rsidR="00B50EF9" w:rsidRPr="001835AE" w:rsidRDefault="00B50EF9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 w:rsidRPr="001835AE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1553C" w:rsidRPr="001835AE" w14:paraId="26C15836" w14:textId="77777777" w:rsidTr="00CB37B9">
        <w:trPr>
          <w:trHeight w:val="301"/>
        </w:trPr>
        <w:tc>
          <w:tcPr>
            <w:tcW w:w="467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6C8EAFD" w14:textId="77777777" w:rsidR="00A1553C" w:rsidRPr="001835AE" w:rsidRDefault="00A1553C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35AE">
              <w:rPr>
                <w:b/>
                <w:bCs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BA66D" w14:textId="77777777" w:rsidR="00A1553C" w:rsidRPr="001835AE" w:rsidRDefault="00A1553C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3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C9E7B" w14:textId="77777777" w:rsidR="00A1553C" w:rsidRPr="001835AE" w:rsidRDefault="00A1553C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38AA53" w14:textId="23F38011" w:rsidR="00A1553C" w:rsidRPr="001835AE" w:rsidRDefault="00A1553C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5.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B2399" w14:textId="1BF393C9" w:rsidR="00A1553C" w:rsidRPr="001835AE" w:rsidRDefault="00A1553C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lt;0.001***</w:t>
            </w:r>
          </w:p>
        </w:tc>
      </w:tr>
      <w:tr w:rsidR="00B50EF9" w:rsidRPr="00325138" w14:paraId="363831E4" w14:textId="77777777" w:rsidTr="00CB37B9">
        <w:trPr>
          <w:trHeight w:val="301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1C8DC" w14:textId="79253E8C" w:rsidR="00B50EF9" w:rsidRPr="00325138" w:rsidRDefault="00B34708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3976E" w14:textId="50C6F0A8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4C4C" w14:textId="3882801A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EAAF" w14:textId="4F84D8D4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0404C7" w14:textId="3294AC34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21</w:t>
            </w:r>
          </w:p>
        </w:tc>
      </w:tr>
      <w:tr w:rsidR="00B50EF9" w:rsidRPr="00325138" w14:paraId="4D49B02C" w14:textId="77777777" w:rsidTr="00CB37B9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DECB60" w14:textId="77777777" w:rsidR="00B50EF9" w:rsidRPr="00325138" w:rsidRDefault="00B50EF9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CE9A9" w14:textId="6833799B" w:rsidR="00B50EF9" w:rsidRPr="00325138" w:rsidRDefault="00200D70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AC51" w14:textId="433DBCF2" w:rsidR="00B50EF9" w:rsidRPr="00325138" w:rsidRDefault="00200D70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9AE8" w14:textId="367F0FE3" w:rsidR="00B50EF9" w:rsidRPr="00325138" w:rsidRDefault="00200D70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B29D4F" w14:textId="3F7A4E1E" w:rsidR="00B50EF9" w:rsidRPr="00200D70" w:rsidRDefault="00A1553C" w:rsidP="00F8783F">
            <w:pPr>
              <w:spacing w:before="120" w:line="480" w:lineRule="auto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&lt;0.001***</w:t>
            </w:r>
          </w:p>
        </w:tc>
      </w:tr>
      <w:tr w:rsidR="00B50EF9" w:rsidRPr="00325138" w14:paraId="6256736A" w14:textId="77777777" w:rsidTr="00CB37B9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F864F9" w14:textId="77777777" w:rsidR="00B50EF9" w:rsidRPr="00325138" w:rsidRDefault="00B50EF9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 w:rsidRPr="00325138">
              <w:rPr>
                <w:color w:val="000000" w:themeColor="text1"/>
                <w:sz w:val="20"/>
                <w:szCs w:val="20"/>
              </w:rPr>
              <w:t>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667E5" w14:textId="63B55604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81F3" w14:textId="08A58E21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2253E" w14:textId="43914D42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BB6675" w14:textId="0A561AA8" w:rsidR="00B50EF9" w:rsidRPr="00325138" w:rsidRDefault="00200D70" w:rsidP="00F8783F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1</w:t>
            </w:r>
          </w:p>
        </w:tc>
      </w:tr>
      <w:tr w:rsidR="00B50EF9" w:rsidRPr="00325138" w14:paraId="3596472C" w14:textId="77777777" w:rsidTr="00CB37B9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968C57" w14:textId="5F7C6244" w:rsidR="00B50EF9" w:rsidRPr="00325138" w:rsidRDefault="00B34708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roup </w:t>
            </w:r>
            <w:r w:rsidR="00B50EF9">
              <w:rPr>
                <w:color w:val="000000" w:themeColor="text1"/>
                <w:sz w:val="20"/>
                <w:szCs w:val="20"/>
              </w:rPr>
              <w:t>x Compati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AF7D" w14:textId="2BE0F434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05A3" w14:textId="2AA65E96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ECAC" w14:textId="384DB5FE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134DA4" w14:textId="1BC75987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B50EF9" w:rsidRPr="00325138" w14:paraId="1789B808" w14:textId="77777777" w:rsidTr="00CB37B9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353E78" w14:textId="4C32754F" w:rsidR="00B50EF9" w:rsidRPr="00325138" w:rsidRDefault="00B34708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roup </w:t>
            </w:r>
            <w:r w:rsidR="00B50EF9" w:rsidRPr="00325138">
              <w:rPr>
                <w:color w:val="000000" w:themeColor="text1"/>
                <w:sz w:val="20"/>
                <w:szCs w:val="20"/>
              </w:rPr>
              <w:t>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797A" w14:textId="25C9A3B7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2F22" w14:textId="7FA388CE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282F" w14:textId="184BA306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F65E3A" w14:textId="1CF58623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26</w:t>
            </w:r>
          </w:p>
        </w:tc>
      </w:tr>
      <w:tr w:rsidR="00B50EF9" w:rsidRPr="00325138" w14:paraId="08095791" w14:textId="77777777" w:rsidTr="00CB37B9">
        <w:trPr>
          <w:trHeight w:val="275"/>
        </w:trPr>
        <w:tc>
          <w:tcPr>
            <w:tcW w:w="4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65C008" w14:textId="77777777" w:rsidR="00B50EF9" w:rsidRPr="00325138" w:rsidRDefault="00B50EF9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138">
              <w:rPr>
                <w:b/>
                <w:bCs/>
                <w:color w:val="000000" w:themeColor="text1"/>
                <w:sz w:val="20"/>
                <w:szCs w:val="20"/>
              </w:rPr>
              <w:t>Compatibility x S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4C46D" w14:textId="5CBA0995" w:rsidR="00B50EF9" w:rsidRPr="00325138" w:rsidRDefault="00200D70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07B6A" w14:textId="41B7CEF4" w:rsidR="00B50EF9" w:rsidRPr="00325138" w:rsidRDefault="00200D70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B680D" w14:textId="6E0B6544" w:rsidR="00B50EF9" w:rsidRPr="00325138" w:rsidRDefault="00200D70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2.2</w:t>
            </w:r>
            <w:r w:rsidR="00A1553C">
              <w:rPr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138CB3" w14:textId="62F8C698" w:rsidR="00B50EF9" w:rsidRPr="00325138" w:rsidRDefault="00200D70" w:rsidP="00F8783F">
            <w:pPr>
              <w:spacing w:before="120" w:after="40"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24*</w:t>
            </w:r>
          </w:p>
        </w:tc>
      </w:tr>
      <w:tr w:rsidR="00B50EF9" w:rsidRPr="00325138" w14:paraId="5BF5E04B" w14:textId="77777777" w:rsidTr="00CB37B9">
        <w:trPr>
          <w:trHeight w:val="275"/>
        </w:trPr>
        <w:tc>
          <w:tcPr>
            <w:tcW w:w="4678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</w:tcPr>
          <w:p w14:paraId="6971136A" w14:textId="7E5D541A" w:rsidR="00B50EF9" w:rsidRPr="00325138" w:rsidRDefault="00B34708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roup </w:t>
            </w:r>
            <w:r w:rsidR="00B50EF9" w:rsidRPr="00325138">
              <w:rPr>
                <w:color w:val="000000" w:themeColor="text1"/>
                <w:sz w:val="20"/>
                <w:szCs w:val="20"/>
              </w:rPr>
              <w:t>x Compatibility x SO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202BD20" w14:textId="76E55939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E1E3284" w14:textId="2E1A6B13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784CD24" w14:textId="4638D086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CBEBA18" w14:textId="2D41424F" w:rsidR="00B50EF9" w:rsidRPr="00325138" w:rsidRDefault="00200D70" w:rsidP="00F8783F">
            <w:pPr>
              <w:spacing w:before="120" w:after="40"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82</w:t>
            </w:r>
          </w:p>
        </w:tc>
      </w:tr>
    </w:tbl>
    <w:tbl>
      <w:tblPr>
        <w:tblStyle w:val="TableGrid1"/>
        <w:tblW w:w="954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48"/>
      </w:tblGrid>
      <w:tr w:rsidR="00B50EF9" w:rsidRPr="001835AE" w14:paraId="5FEC8112" w14:textId="77777777" w:rsidTr="00CB37B9">
        <w:trPr>
          <w:trHeight w:val="72"/>
        </w:trPr>
        <w:tc>
          <w:tcPr>
            <w:tcW w:w="9548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02AA7238" w14:textId="77777777" w:rsidR="00B50EF9" w:rsidRPr="001835AE" w:rsidRDefault="00B50EF9" w:rsidP="00F8783F">
            <w:pPr>
              <w:spacing w:line="48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 xml:space="preserve">Note: </w:t>
            </w:r>
            <w:r w:rsidRPr="001835AE">
              <w:rPr>
                <w:color w:val="000000" w:themeColor="text1"/>
                <w:sz w:val="18"/>
                <w:szCs w:val="18"/>
              </w:rPr>
              <w:t>SOA = Stimulus-Onset Asynchrony</w:t>
            </w:r>
            <w:r w:rsidRPr="001835AE">
              <w:rPr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1835AE">
              <w:rPr>
                <w:color w:val="000000" w:themeColor="text1"/>
                <w:sz w:val="18"/>
                <w:szCs w:val="18"/>
              </w:rPr>
              <w:t xml:space="preserve">* </w:t>
            </w: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835AE">
              <w:rPr>
                <w:color w:val="000000" w:themeColor="text1"/>
                <w:sz w:val="18"/>
                <w:szCs w:val="18"/>
              </w:rPr>
              <w:t>&lt;.05, **</w:t>
            </w:r>
            <w:r w:rsidRPr="001835AE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1835AE">
              <w:rPr>
                <w:color w:val="000000" w:themeColor="text1"/>
                <w:sz w:val="18"/>
                <w:szCs w:val="18"/>
              </w:rPr>
              <w:t>&lt;.01, ***p&lt;.001.</w:t>
            </w:r>
          </w:p>
        </w:tc>
      </w:tr>
    </w:tbl>
    <w:p w14:paraId="28C0B421" w14:textId="2ADBFEB7" w:rsidR="00133688" w:rsidRDefault="00133688" w:rsidP="00700DE4">
      <w:pPr>
        <w:spacing w:line="276" w:lineRule="auto"/>
        <w:jc w:val="both"/>
      </w:pPr>
    </w:p>
    <w:sectPr w:rsidR="00133688" w:rsidSect="006469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3511CB"/>
    <w:multiLevelType w:val="hybridMultilevel"/>
    <w:tmpl w:val="A57C39C2"/>
    <w:lvl w:ilvl="0" w:tplc="874047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004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5B"/>
    <w:rsid w:val="00006FDC"/>
    <w:rsid w:val="00017AE7"/>
    <w:rsid w:val="000249D0"/>
    <w:rsid w:val="00030628"/>
    <w:rsid w:val="00035586"/>
    <w:rsid w:val="0003732B"/>
    <w:rsid w:val="000412F6"/>
    <w:rsid w:val="00045AEC"/>
    <w:rsid w:val="0005058D"/>
    <w:rsid w:val="00061363"/>
    <w:rsid w:val="00081FD7"/>
    <w:rsid w:val="0009226B"/>
    <w:rsid w:val="0009246E"/>
    <w:rsid w:val="0009692E"/>
    <w:rsid w:val="000B36AB"/>
    <w:rsid w:val="000E4CEE"/>
    <w:rsid w:val="000F34AE"/>
    <w:rsid w:val="00100B2C"/>
    <w:rsid w:val="00116DDD"/>
    <w:rsid w:val="00120EAA"/>
    <w:rsid w:val="00133688"/>
    <w:rsid w:val="0014608A"/>
    <w:rsid w:val="00152CD5"/>
    <w:rsid w:val="00154BAF"/>
    <w:rsid w:val="001651B6"/>
    <w:rsid w:val="00165E70"/>
    <w:rsid w:val="001730F0"/>
    <w:rsid w:val="00176DC7"/>
    <w:rsid w:val="001801D7"/>
    <w:rsid w:val="001942FB"/>
    <w:rsid w:val="001B4D37"/>
    <w:rsid w:val="001B4F22"/>
    <w:rsid w:val="001B4FBA"/>
    <w:rsid w:val="001B761D"/>
    <w:rsid w:val="001C0756"/>
    <w:rsid w:val="001D36ED"/>
    <w:rsid w:val="001E7947"/>
    <w:rsid w:val="001F69AD"/>
    <w:rsid w:val="001F79D2"/>
    <w:rsid w:val="00200083"/>
    <w:rsid w:val="00200D70"/>
    <w:rsid w:val="00204003"/>
    <w:rsid w:val="00207D7F"/>
    <w:rsid w:val="0021241D"/>
    <w:rsid w:val="00212F71"/>
    <w:rsid w:val="002271C1"/>
    <w:rsid w:val="00245301"/>
    <w:rsid w:val="002509B9"/>
    <w:rsid w:val="002565CF"/>
    <w:rsid w:val="00277EDE"/>
    <w:rsid w:val="002A4B08"/>
    <w:rsid w:val="002B03B5"/>
    <w:rsid w:val="002B0C3C"/>
    <w:rsid w:val="002B6CEF"/>
    <w:rsid w:val="002D02E7"/>
    <w:rsid w:val="002E6CA2"/>
    <w:rsid w:val="002F1EBB"/>
    <w:rsid w:val="002F4F46"/>
    <w:rsid w:val="002F622E"/>
    <w:rsid w:val="00303D73"/>
    <w:rsid w:val="00304407"/>
    <w:rsid w:val="00304942"/>
    <w:rsid w:val="003239CA"/>
    <w:rsid w:val="00325138"/>
    <w:rsid w:val="0033275B"/>
    <w:rsid w:val="00343E96"/>
    <w:rsid w:val="003556AA"/>
    <w:rsid w:val="00364771"/>
    <w:rsid w:val="00367133"/>
    <w:rsid w:val="0036738B"/>
    <w:rsid w:val="00373A65"/>
    <w:rsid w:val="00374CD3"/>
    <w:rsid w:val="00377427"/>
    <w:rsid w:val="003856BB"/>
    <w:rsid w:val="003A25ED"/>
    <w:rsid w:val="003A5B9C"/>
    <w:rsid w:val="003B231D"/>
    <w:rsid w:val="003B32DF"/>
    <w:rsid w:val="003C08D6"/>
    <w:rsid w:val="003C2A4E"/>
    <w:rsid w:val="003C5F2F"/>
    <w:rsid w:val="003E6724"/>
    <w:rsid w:val="003F0068"/>
    <w:rsid w:val="003F2BE1"/>
    <w:rsid w:val="003F5282"/>
    <w:rsid w:val="00402AE9"/>
    <w:rsid w:val="004047AE"/>
    <w:rsid w:val="00410B49"/>
    <w:rsid w:val="00422648"/>
    <w:rsid w:val="004353DB"/>
    <w:rsid w:val="00445802"/>
    <w:rsid w:val="004724F4"/>
    <w:rsid w:val="00475139"/>
    <w:rsid w:val="004874F9"/>
    <w:rsid w:val="004A01B3"/>
    <w:rsid w:val="004A39CF"/>
    <w:rsid w:val="004B14DC"/>
    <w:rsid w:val="004B3616"/>
    <w:rsid w:val="004B431E"/>
    <w:rsid w:val="004C2E1D"/>
    <w:rsid w:val="004C577C"/>
    <w:rsid w:val="004E2C9B"/>
    <w:rsid w:val="004E63DE"/>
    <w:rsid w:val="00502340"/>
    <w:rsid w:val="005025C0"/>
    <w:rsid w:val="0051001A"/>
    <w:rsid w:val="00515829"/>
    <w:rsid w:val="00531DFF"/>
    <w:rsid w:val="00540425"/>
    <w:rsid w:val="00554BD7"/>
    <w:rsid w:val="00557C9C"/>
    <w:rsid w:val="0056693C"/>
    <w:rsid w:val="00567985"/>
    <w:rsid w:val="005739BB"/>
    <w:rsid w:val="005B4FA4"/>
    <w:rsid w:val="005D2E92"/>
    <w:rsid w:val="005D787C"/>
    <w:rsid w:val="005E13D8"/>
    <w:rsid w:val="005F155B"/>
    <w:rsid w:val="005F5B90"/>
    <w:rsid w:val="00610602"/>
    <w:rsid w:val="00613EDD"/>
    <w:rsid w:val="00625AA7"/>
    <w:rsid w:val="006311B1"/>
    <w:rsid w:val="006366EB"/>
    <w:rsid w:val="00640712"/>
    <w:rsid w:val="00641E41"/>
    <w:rsid w:val="006469E9"/>
    <w:rsid w:val="00651EB8"/>
    <w:rsid w:val="006705AB"/>
    <w:rsid w:val="006A1E43"/>
    <w:rsid w:val="006B56D2"/>
    <w:rsid w:val="006B70C4"/>
    <w:rsid w:val="006C54E6"/>
    <w:rsid w:val="006F19D3"/>
    <w:rsid w:val="00700DE4"/>
    <w:rsid w:val="00710CF0"/>
    <w:rsid w:val="007125FB"/>
    <w:rsid w:val="00714DBA"/>
    <w:rsid w:val="00716304"/>
    <w:rsid w:val="007258D2"/>
    <w:rsid w:val="00732805"/>
    <w:rsid w:val="0073404B"/>
    <w:rsid w:val="007561BA"/>
    <w:rsid w:val="0076676B"/>
    <w:rsid w:val="00773D31"/>
    <w:rsid w:val="00784B52"/>
    <w:rsid w:val="00797001"/>
    <w:rsid w:val="007A2024"/>
    <w:rsid w:val="007A2617"/>
    <w:rsid w:val="007A5BC2"/>
    <w:rsid w:val="007B18F8"/>
    <w:rsid w:val="007D25A8"/>
    <w:rsid w:val="007D6B65"/>
    <w:rsid w:val="007E6F69"/>
    <w:rsid w:val="007F43C3"/>
    <w:rsid w:val="008129CF"/>
    <w:rsid w:val="00815640"/>
    <w:rsid w:val="00821B1F"/>
    <w:rsid w:val="00827D8A"/>
    <w:rsid w:val="008445F6"/>
    <w:rsid w:val="008559E1"/>
    <w:rsid w:val="0086485F"/>
    <w:rsid w:val="00865825"/>
    <w:rsid w:val="0087280E"/>
    <w:rsid w:val="00877AB4"/>
    <w:rsid w:val="008852EE"/>
    <w:rsid w:val="00887D0D"/>
    <w:rsid w:val="00891800"/>
    <w:rsid w:val="00892DC5"/>
    <w:rsid w:val="00893187"/>
    <w:rsid w:val="00894791"/>
    <w:rsid w:val="008A2AE0"/>
    <w:rsid w:val="008B1871"/>
    <w:rsid w:val="008C417B"/>
    <w:rsid w:val="008D5D44"/>
    <w:rsid w:val="008D7782"/>
    <w:rsid w:val="00901265"/>
    <w:rsid w:val="009078DC"/>
    <w:rsid w:val="00912B28"/>
    <w:rsid w:val="00931B73"/>
    <w:rsid w:val="00931C5F"/>
    <w:rsid w:val="00935839"/>
    <w:rsid w:val="00935AEE"/>
    <w:rsid w:val="00937CC7"/>
    <w:rsid w:val="00941218"/>
    <w:rsid w:val="00944BEC"/>
    <w:rsid w:val="0094635C"/>
    <w:rsid w:val="00946920"/>
    <w:rsid w:val="00953B9A"/>
    <w:rsid w:val="00954C09"/>
    <w:rsid w:val="0097414B"/>
    <w:rsid w:val="00975AD8"/>
    <w:rsid w:val="00975CF8"/>
    <w:rsid w:val="00986D09"/>
    <w:rsid w:val="00993F4C"/>
    <w:rsid w:val="009A5D30"/>
    <w:rsid w:val="009B75F0"/>
    <w:rsid w:val="009C1DDC"/>
    <w:rsid w:val="009C23DA"/>
    <w:rsid w:val="009C605E"/>
    <w:rsid w:val="009C6D81"/>
    <w:rsid w:val="009C769E"/>
    <w:rsid w:val="009D5E62"/>
    <w:rsid w:val="009E24A7"/>
    <w:rsid w:val="009E4ADE"/>
    <w:rsid w:val="009F2287"/>
    <w:rsid w:val="009F2EFF"/>
    <w:rsid w:val="009F5F39"/>
    <w:rsid w:val="009F5F4E"/>
    <w:rsid w:val="00A03F32"/>
    <w:rsid w:val="00A0609B"/>
    <w:rsid w:val="00A11B84"/>
    <w:rsid w:val="00A1553C"/>
    <w:rsid w:val="00A34DC9"/>
    <w:rsid w:val="00A3530B"/>
    <w:rsid w:val="00A361E8"/>
    <w:rsid w:val="00A40A9C"/>
    <w:rsid w:val="00A40BEC"/>
    <w:rsid w:val="00A51000"/>
    <w:rsid w:val="00A54EBC"/>
    <w:rsid w:val="00A635AD"/>
    <w:rsid w:val="00A908C7"/>
    <w:rsid w:val="00AA09FE"/>
    <w:rsid w:val="00AA1E9C"/>
    <w:rsid w:val="00AA1F13"/>
    <w:rsid w:val="00AA5630"/>
    <w:rsid w:val="00AB0700"/>
    <w:rsid w:val="00AB3A9A"/>
    <w:rsid w:val="00AD1C96"/>
    <w:rsid w:val="00AE19B3"/>
    <w:rsid w:val="00AE1BF7"/>
    <w:rsid w:val="00AE7978"/>
    <w:rsid w:val="00AF1A19"/>
    <w:rsid w:val="00AF266E"/>
    <w:rsid w:val="00AF677E"/>
    <w:rsid w:val="00B0167C"/>
    <w:rsid w:val="00B01930"/>
    <w:rsid w:val="00B01C8D"/>
    <w:rsid w:val="00B10CED"/>
    <w:rsid w:val="00B21E2F"/>
    <w:rsid w:val="00B34708"/>
    <w:rsid w:val="00B35D1F"/>
    <w:rsid w:val="00B405D8"/>
    <w:rsid w:val="00B4395B"/>
    <w:rsid w:val="00B479AB"/>
    <w:rsid w:val="00B50EF9"/>
    <w:rsid w:val="00B50F3D"/>
    <w:rsid w:val="00B65C37"/>
    <w:rsid w:val="00B77177"/>
    <w:rsid w:val="00B813BF"/>
    <w:rsid w:val="00B85A9B"/>
    <w:rsid w:val="00BB3164"/>
    <w:rsid w:val="00BB48CB"/>
    <w:rsid w:val="00BC30E5"/>
    <w:rsid w:val="00BD4E6A"/>
    <w:rsid w:val="00BE6ACA"/>
    <w:rsid w:val="00BF4FB7"/>
    <w:rsid w:val="00C22062"/>
    <w:rsid w:val="00C27E3A"/>
    <w:rsid w:val="00C34D87"/>
    <w:rsid w:val="00C40473"/>
    <w:rsid w:val="00C41225"/>
    <w:rsid w:val="00C42DA7"/>
    <w:rsid w:val="00C462B6"/>
    <w:rsid w:val="00C47EB9"/>
    <w:rsid w:val="00C55378"/>
    <w:rsid w:val="00C60262"/>
    <w:rsid w:val="00C82447"/>
    <w:rsid w:val="00C854FA"/>
    <w:rsid w:val="00C85C5D"/>
    <w:rsid w:val="00C902DC"/>
    <w:rsid w:val="00C957AA"/>
    <w:rsid w:val="00CB21D5"/>
    <w:rsid w:val="00CB7934"/>
    <w:rsid w:val="00CC22A3"/>
    <w:rsid w:val="00CC6FC0"/>
    <w:rsid w:val="00CD5E73"/>
    <w:rsid w:val="00CD7CE4"/>
    <w:rsid w:val="00CF2538"/>
    <w:rsid w:val="00CF4D86"/>
    <w:rsid w:val="00D0020D"/>
    <w:rsid w:val="00D002D2"/>
    <w:rsid w:val="00D100B1"/>
    <w:rsid w:val="00D1032E"/>
    <w:rsid w:val="00D13593"/>
    <w:rsid w:val="00D1642F"/>
    <w:rsid w:val="00D27EC8"/>
    <w:rsid w:val="00D333B6"/>
    <w:rsid w:val="00D448FE"/>
    <w:rsid w:val="00D54B49"/>
    <w:rsid w:val="00D54B79"/>
    <w:rsid w:val="00D61735"/>
    <w:rsid w:val="00D63AA5"/>
    <w:rsid w:val="00D64EDB"/>
    <w:rsid w:val="00D849D3"/>
    <w:rsid w:val="00DB36A8"/>
    <w:rsid w:val="00DB4354"/>
    <w:rsid w:val="00DB58E2"/>
    <w:rsid w:val="00DD1C75"/>
    <w:rsid w:val="00DE0A69"/>
    <w:rsid w:val="00DE49E9"/>
    <w:rsid w:val="00DF5FD1"/>
    <w:rsid w:val="00DF79D4"/>
    <w:rsid w:val="00E05284"/>
    <w:rsid w:val="00E0702F"/>
    <w:rsid w:val="00E228C4"/>
    <w:rsid w:val="00E275B7"/>
    <w:rsid w:val="00E318F7"/>
    <w:rsid w:val="00E32ECC"/>
    <w:rsid w:val="00E34B84"/>
    <w:rsid w:val="00E3769C"/>
    <w:rsid w:val="00E40D86"/>
    <w:rsid w:val="00E525AD"/>
    <w:rsid w:val="00E70106"/>
    <w:rsid w:val="00E71B9D"/>
    <w:rsid w:val="00E84E8C"/>
    <w:rsid w:val="00E8773D"/>
    <w:rsid w:val="00E906AD"/>
    <w:rsid w:val="00E9333E"/>
    <w:rsid w:val="00E94616"/>
    <w:rsid w:val="00EA03E1"/>
    <w:rsid w:val="00EA1891"/>
    <w:rsid w:val="00EA4F9F"/>
    <w:rsid w:val="00EB7F27"/>
    <w:rsid w:val="00EC2F93"/>
    <w:rsid w:val="00EC417E"/>
    <w:rsid w:val="00EC4AFD"/>
    <w:rsid w:val="00EE3F77"/>
    <w:rsid w:val="00EE5CFB"/>
    <w:rsid w:val="00EF332F"/>
    <w:rsid w:val="00F004FD"/>
    <w:rsid w:val="00F05EA4"/>
    <w:rsid w:val="00F13F6D"/>
    <w:rsid w:val="00F164F1"/>
    <w:rsid w:val="00F54547"/>
    <w:rsid w:val="00F6493A"/>
    <w:rsid w:val="00F67795"/>
    <w:rsid w:val="00F7516A"/>
    <w:rsid w:val="00F77CB6"/>
    <w:rsid w:val="00F84126"/>
    <w:rsid w:val="00F84A94"/>
    <w:rsid w:val="00F87780"/>
    <w:rsid w:val="00F8783F"/>
    <w:rsid w:val="00F91A18"/>
    <w:rsid w:val="00F948B7"/>
    <w:rsid w:val="00FA2B57"/>
    <w:rsid w:val="00FA59CD"/>
    <w:rsid w:val="00FB1A8F"/>
    <w:rsid w:val="00FB2B95"/>
    <w:rsid w:val="00FB3528"/>
    <w:rsid w:val="00FB5145"/>
    <w:rsid w:val="00FC3ED1"/>
    <w:rsid w:val="00FD2F2A"/>
    <w:rsid w:val="00FE1B8D"/>
    <w:rsid w:val="00FF248A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550F2"/>
  <w15:chartTrackingRefBased/>
  <w15:docId w15:val="{51AF672D-4C8F-484E-A255-52A34CE7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7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E3A"/>
    <w:pPr>
      <w:ind w:left="720"/>
      <w:contextualSpacing/>
    </w:pPr>
  </w:style>
  <w:style w:type="table" w:styleId="TableGrid">
    <w:name w:val="Table Grid"/>
    <w:basedOn w:val="TableNormal"/>
    <w:uiPriority w:val="39"/>
    <w:rsid w:val="00C27E3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75139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A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AD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AD8"/>
    <w:rPr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75B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Revision">
    <w:name w:val="Revision"/>
    <w:hidden/>
    <w:uiPriority w:val="99"/>
    <w:semiHidden/>
    <w:rsid w:val="003C0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90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302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t</dc:creator>
  <cp:keywords/>
  <dc:description/>
  <cp:lastModifiedBy>Adank, Patti</cp:lastModifiedBy>
  <cp:revision>8</cp:revision>
  <dcterms:created xsi:type="dcterms:W3CDTF">2024-10-15T13:04:00Z</dcterms:created>
  <dcterms:modified xsi:type="dcterms:W3CDTF">2024-10-21T09:45:00Z</dcterms:modified>
</cp:coreProperties>
</file>